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107D9" w14:textId="69B4B6AE" w:rsidR="0000528C" w:rsidRDefault="00930775" w:rsidP="007561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30775">
        <w:rPr>
          <w:rFonts w:ascii="Times New Roman" w:hAnsi="Times New Roman" w:cs="Times New Roman"/>
          <w:b/>
          <w:bCs/>
          <w:sz w:val="22"/>
          <w:szCs w:val="22"/>
        </w:rPr>
        <w:t>Supplemental File 2</w:t>
      </w:r>
      <w:r w:rsidRPr="00930775">
        <w:rPr>
          <w:rFonts w:ascii="Times New Roman" w:hAnsi="Times New Roman" w:cs="Times New Roman"/>
          <w:sz w:val="22"/>
          <w:szCs w:val="22"/>
        </w:rPr>
        <w:t xml:space="preserve">. </w:t>
      </w:r>
      <w:r w:rsidR="00756129">
        <w:rPr>
          <w:rFonts w:ascii="Times New Roman" w:hAnsi="Times New Roman" w:cs="Times New Roman"/>
          <w:sz w:val="22"/>
          <w:szCs w:val="22"/>
        </w:rPr>
        <w:t xml:space="preserve">Sensitivity analysis </w:t>
      </w:r>
      <w:r w:rsidR="002F2663">
        <w:rPr>
          <w:rFonts w:ascii="Times New Roman" w:hAnsi="Times New Roman" w:cs="Times New Roman"/>
          <w:sz w:val="22"/>
          <w:szCs w:val="22"/>
        </w:rPr>
        <w:t>in</w:t>
      </w:r>
      <w:r w:rsidR="00B54A24">
        <w:rPr>
          <w:rFonts w:ascii="Times New Roman" w:hAnsi="Times New Roman" w:cs="Times New Roman"/>
          <w:sz w:val="22"/>
          <w:szCs w:val="22"/>
        </w:rPr>
        <w:t xml:space="preserve"> baseline </w:t>
      </w:r>
      <w:r w:rsidR="002F2663">
        <w:rPr>
          <w:rFonts w:ascii="Times New Roman" w:hAnsi="Times New Roman" w:cs="Times New Roman"/>
          <w:sz w:val="22"/>
          <w:szCs w:val="22"/>
        </w:rPr>
        <w:t xml:space="preserve">study outcomes </w:t>
      </w:r>
      <w:r w:rsidR="00756129">
        <w:rPr>
          <w:rFonts w:ascii="Times New Roman" w:hAnsi="Times New Roman" w:cs="Times New Roman"/>
          <w:sz w:val="22"/>
          <w:szCs w:val="22"/>
        </w:rPr>
        <w:t xml:space="preserve">between participants who completed all study-related tasks and those who completed only the pre-intervention assessment. 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4675"/>
        <w:gridCol w:w="2340"/>
        <w:gridCol w:w="2160"/>
        <w:gridCol w:w="1080"/>
      </w:tblGrid>
      <w:tr w:rsidR="002F2663" w:rsidRPr="002F2663" w14:paraId="031BCE35" w14:textId="77777777" w:rsidTr="00DD0A26">
        <w:tc>
          <w:tcPr>
            <w:tcW w:w="4675" w:type="dxa"/>
          </w:tcPr>
          <w:p w14:paraId="4ABA5641" w14:textId="77777777" w:rsidR="002F2663" w:rsidRPr="002F2663" w:rsidRDefault="002F2663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98BE3FC" w14:textId="58D7EEEA" w:rsidR="002F2663" w:rsidRPr="002F2663" w:rsidRDefault="002F2663" w:rsidP="002F26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 with complete data (n = 77)</w:t>
            </w:r>
          </w:p>
        </w:tc>
        <w:tc>
          <w:tcPr>
            <w:tcW w:w="2160" w:type="dxa"/>
          </w:tcPr>
          <w:p w14:paraId="36B63BB9" w14:textId="472A90FB" w:rsidR="002F2663" w:rsidRPr="002F2663" w:rsidRDefault="002F2663" w:rsidP="002F26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 with</w:t>
            </w:r>
            <w:r w:rsidR="00B54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</w:t>
            </w:r>
            <w:r w:rsidRPr="002F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lete data (n = 10)</w:t>
            </w:r>
          </w:p>
        </w:tc>
        <w:tc>
          <w:tcPr>
            <w:tcW w:w="1080" w:type="dxa"/>
          </w:tcPr>
          <w:p w14:paraId="081E07BF" w14:textId="33EA94BD" w:rsidR="002F2663" w:rsidRPr="002F2663" w:rsidRDefault="002F2663" w:rsidP="007561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66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F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2F2663" w:rsidRPr="002F2663" w14:paraId="41410397" w14:textId="77777777" w:rsidTr="00DD0A26">
        <w:tc>
          <w:tcPr>
            <w:tcW w:w="4675" w:type="dxa"/>
          </w:tcPr>
          <w:p w14:paraId="5CC273FC" w14:textId="0D12FFE7" w:rsidR="002F2663" w:rsidRPr="002F2663" w:rsidRDefault="00B54A24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wledge performance (mean, SD)</w:t>
            </w:r>
          </w:p>
        </w:tc>
        <w:tc>
          <w:tcPr>
            <w:tcW w:w="2340" w:type="dxa"/>
          </w:tcPr>
          <w:p w14:paraId="2AE87540" w14:textId="4313EF33" w:rsidR="002F2663" w:rsidRPr="002F2663" w:rsidRDefault="00CB0AEC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± 1.9</w:t>
            </w:r>
          </w:p>
        </w:tc>
        <w:tc>
          <w:tcPr>
            <w:tcW w:w="2160" w:type="dxa"/>
          </w:tcPr>
          <w:p w14:paraId="32E6D58B" w14:textId="7539C275" w:rsidR="002F2663" w:rsidRPr="002F2663" w:rsidRDefault="00CB0AEC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 ± 2.1</w:t>
            </w:r>
          </w:p>
        </w:tc>
        <w:tc>
          <w:tcPr>
            <w:tcW w:w="1080" w:type="dxa"/>
          </w:tcPr>
          <w:p w14:paraId="5C9AFF4D" w14:textId="576C88C8" w:rsidR="002F2663" w:rsidRPr="002F2663" w:rsidRDefault="00CB0AEC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0</w:t>
            </w:r>
          </w:p>
        </w:tc>
      </w:tr>
      <w:tr w:rsidR="002F2663" w:rsidRPr="002F2663" w14:paraId="2C4F9A5F" w14:textId="77777777" w:rsidTr="00DD0A26">
        <w:tc>
          <w:tcPr>
            <w:tcW w:w="4675" w:type="dxa"/>
          </w:tcPr>
          <w:p w14:paraId="0430EFDF" w14:textId="6FB029E6" w:rsidR="002F2663" w:rsidRDefault="00B54A24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havioral intervention of TMD screening</w:t>
            </w:r>
            <w:r w:rsidR="00832C71"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49B92B40" w14:textId="77777777" w:rsidR="00832C71" w:rsidRDefault="00832C71" w:rsidP="00832C71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/somewhat likely</w:t>
            </w:r>
          </w:p>
          <w:p w14:paraId="6E662BDC" w14:textId="77777777" w:rsidR="00832C71" w:rsidRDefault="00832C71" w:rsidP="00832C71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1FB4DCBF" w14:textId="77777777" w:rsidR="00832C71" w:rsidRDefault="00832C71" w:rsidP="00832C71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ly/surely unlikely</w:t>
            </w:r>
          </w:p>
          <w:p w14:paraId="7CDE5936" w14:textId="77777777" w:rsidR="00832C71" w:rsidRDefault="00832C71" w:rsidP="00832C71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ure</w:t>
            </w:r>
          </w:p>
          <w:p w14:paraId="763390CB" w14:textId="08013ED9" w:rsidR="002D579E" w:rsidRPr="002F2663" w:rsidRDefault="002D579E" w:rsidP="00832C71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2340" w:type="dxa"/>
          </w:tcPr>
          <w:p w14:paraId="21D3A6A5" w14:textId="77777777" w:rsidR="002F2663" w:rsidRDefault="002F2663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8CB13" w14:textId="04DD901A" w:rsidR="00DD0A26" w:rsidRDefault="005F2972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FA64DC">
              <w:rPr>
                <w:rFonts w:ascii="Times New Roman" w:hAnsi="Times New Roman" w:cs="Times New Roman"/>
                <w:sz w:val="20"/>
                <w:szCs w:val="20"/>
              </w:rPr>
              <w:t xml:space="preserve"> (71.4%)</w:t>
            </w:r>
          </w:p>
          <w:p w14:paraId="3C4A31A1" w14:textId="15FC450F" w:rsidR="005F2972" w:rsidRDefault="005F2972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9251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64DC">
              <w:rPr>
                <w:rFonts w:ascii="Times New Roman" w:hAnsi="Times New Roman" w:cs="Times New Roman"/>
                <w:sz w:val="20"/>
                <w:szCs w:val="20"/>
              </w:rPr>
              <w:t>(20.8%)</w:t>
            </w:r>
          </w:p>
          <w:p w14:paraId="58E57663" w14:textId="6EBB12BF" w:rsidR="005F2972" w:rsidRDefault="00925179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6.5%)</w:t>
            </w:r>
          </w:p>
          <w:p w14:paraId="52779093" w14:textId="09F21EC1" w:rsidR="005F2972" w:rsidRDefault="005F2972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A67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64D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25179">
              <w:rPr>
                <w:rFonts w:ascii="Times New Roman" w:hAnsi="Times New Roman" w:cs="Times New Roman"/>
                <w:sz w:val="20"/>
                <w:szCs w:val="20"/>
              </w:rPr>
              <w:t>1.3%)</w:t>
            </w:r>
          </w:p>
          <w:p w14:paraId="3346ACE4" w14:textId="4134AAB9" w:rsidR="002A67E9" w:rsidRPr="002F2663" w:rsidRDefault="002A67E9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60" w:type="dxa"/>
          </w:tcPr>
          <w:p w14:paraId="74DB6914" w14:textId="77777777" w:rsidR="002F2663" w:rsidRDefault="002F2663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BE3871" w14:textId="39FE6315" w:rsidR="005F2972" w:rsidRDefault="005F2972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D579E">
              <w:rPr>
                <w:rFonts w:ascii="Times New Roman" w:hAnsi="Times New Roman" w:cs="Times New Roman"/>
                <w:sz w:val="20"/>
                <w:szCs w:val="20"/>
              </w:rPr>
              <w:t xml:space="preserve"> (60.0%)</w:t>
            </w:r>
          </w:p>
          <w:p w14:paraId="6DDAC187" w14:textId="390DFCFA" w:rsidR="005F2972" w:rsidRDefault="005F2972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D579E">
              <w:rPr>
                <w:rFonts w:ascii="Times New Roman" w:hAnsi="Times New Roman" w:cs="Times New Roman"/>
                <w:sz w:val="20"/>
                <w:szCs w:val="20"/>
              </w:rPr>
              <w:t xml:space="preserve"> (20.0%)</w:t>
            </w:r>
          </w:p>
          <w:p w14:paraId="122F5458" w14:textId="77777777" w:rsidR="005F2972" w:rsidRDefault="005F2972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14:paraId="2525BEED" w14:textId="77777777" w:rsidR="005F2972" w:rsidRDefault="005F2972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9636518" w14:textId="4D2C186F" w:rsidR="002D579E" w:rsidRPr="002F2663" w:rsidRDefault="002D579E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0.0%)</w:t>
            </w:r>
          </w:p>
        </w:tc>
        <w:tc>
          <w:tcPr>
            <w:tcW w:w="1080" w:type="dxa"/>
          </w:tcPr>
          <w:p w14:paraId="352A2163" w14:textId="75C8F411" w:rsidR="002F2663" w:rsidRPr="002F2663" w:rsidRDefault="00DD0A26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</w:tr>
      <w:tr w:rsidR="002F2663" w:rsidRPr="002F2663" w14:paraId="15CBAC7A" w14:textId="77777777" w:rsidTr="00DD0A26">
        <w:tc>
          <w:tcPr>
            <w:tcW w:w="4675" w:type="dxa"/>
          </w:tcPr>
          <w:p w14:paraId="4C34AAD9" w14:textId="6550398F" w:rsidR="002F2663" w:rsidRDefault="00832C71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havioral intervention of TMD management (N, %)</w:t>
            </w:r>
          </w:p>
          <w:p w14:paraId="1B8B26F8" w14:textId="77777777" w:rsidR="00832C71" w:rsidRDefault="00832C71" w:rsidP="00832C71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/somewhat likely</w:t>
            </w:r>
          </w:p>
          <w:p w14:paraId="4462AD4B" w14:textId="77777777" w:rsidR="00832C71" w:rsidRDefault="00832C71" w:rsidP="00832C71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189EEEBD" w14:textId="77777777" w:rsidR="00832C71" w:rsidRDefault="00832C71" w:rsidP="00832C71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ly/surely unlikely</w:t>
            </w:r>
          </w:p>
          <w:p w14:paraId="40C15162" w14:textId="77777777" w:rsidR="00832C71" w:rsidRDefault="00832C71" w:rsidP="00832C71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ure</w:t>
            </w:r>
          </w:p>
          <w:p w14:paraId="04E20C53" w14:textId="3981CC65" w:rsidR="00A968A4" w:rsidRPr="002F2663" w:rsidRDefault="00A968A4" w:rsidP="00832C71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340" w:type="dxa"/>
          </w:tcPr>
          <w:p w14:paraId="2D6F7D34" w14:textId="77777777" w:rsidR="002F2663" w:rsidRDefault="002F2663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6D2B48" w14:textId="1A501479" w:rsidR="00A968A4" w:rsidRDefault="00A968A4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CD18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7BBC">
              <w:rPr>
                <w:rFonts w:ascii="Times New Roman" w:hAnsi="Times New Roman" w:cs="Times New Roman"/>
                <w:sz w:val="20"/>
                <w:szCs w:val="20"/>
              </w:rPr>
              <w:t>(61.0%)</w:t>
            </w:r>
          </w:p>
          <w:p w14:paraId="541E7735" w14:textId="6EBB490A" w:rsidR="00A968A4" w:rsidRDefault="00A968A4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CD1803">
              <w:rPr>
                <w:rFonts w:ascii="Times New Roman" w:hAnsi="Times New Roman" w:cs="Times New Roman"/>
                <w:sz w:val="20"/>
                <w:szCs w:val="20"/>
              </w:rPr>
              <w:t xml:space="preserve"> (26.0%)</w:t>
            </w:r>
          </w:p>
          <w:p w14:paraId="1AA82CB5" w14:textId="073686F7" w:rsidR="00A968A4" w:rsidRDefault="00A968A4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320E4">
              <w:rPr>
                <w:rFonts w:ascii="Times New Roman" w:hAnsi="Times New Roman" w:cs="Times New Roman"/>
                <w:sz w:val="20"/>
                <w:szCs w:val="20"/>
              </w:rPr>
              <w:t xml:space="preserve"> (6.50%)</w:t>
            </w:r>
          </w:p>
          <w:p w14:paraId="669CE298" w14:textId="3EAECCB4" w:rsidR="00A968A4" w:rsidRDefault="00CD1803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320E4">
              <w:rPr>
                <w:rFonts w:ascii="Times New Roman" w:hAnsi="Times New Roman" w:cs="Times New Roman"/>
                <w:sz w:val="20"/>
                <w:szCs w:val="20"/>
              </w:rPr>
              <w:t xml:space="preserve"> (6.5%)</w:t>
            </w:r>
          </w:p>
          <w:p w14:paraId="6EFF8F83" w14:textId="0E3A650E" w:rsidR="00A968A4" w:rsidRPr="002F2663" w:rsidRDefault="00A968A4" w:rsidP="00A968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60" w:type="dxa"/>
          </w:tcPr>
          <w:p w14:paraId="4323E6C8" w14:textId="77777777" w:rsidR="002F2663" w:rsidRDefault="002F2663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E4C925" w14:textId="09F40AFE" w:rsidR="00A968A4" w:rsidRDefault="00A968A4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0.0%)</w:t>
            </w:r>
          </w:p>
          <w:p w14:paraId="6DC1262D" w14:textId="14AD39B6" w:rsidR="00A968A4" w:rsidRDefault="00A968A4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0.0%)</w:t>
            </w:r>
          </w:p>
          <w:p w14:paraId="62D62D3C" w14:textId="3749E2CC" w:rsidR="00A968A4" w:rsidRDefault="00A968A4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14:paraId="5523B6BC" w14:textId="7C51487E" w:rsidR="00A968A4" w:rsidRDefault="00A968A4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14:paraId="5D3179BE" w14:textId="4FBCC7C8" w:rsidR="00A968A4" w:rsidRPr="002F2663" w:rsidRDefault="00A968A4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0.0%)</w:t>
            </w:r>
          </w:p>
        </w:tc>
        <w:tc>
          <w:tcPr>
            <w:tcW w:w="1080" w:type="dxa"/>
          </w:tcPr>
          <w:p w14:paraId="4E185041" w14:textId="0BDED010" w:rsidR="002F2663" w:rsidRPr="002F2663" w:rsidRDefault="00A968A4" w:rsidP="007561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21</w:t>
            </w:r>
          </w:p>
        </w:tc>
      </w:tr>
    </w:tbl>
    <w:p w14:paraId="0A7C8DF2" w14:textId="7FF1354E" w:rsidR="002F2663" w:rsidRPr="005801C0" w:rsidRDefault="005801C0" w:rsidP="005801C0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5801C0">
        <w:rPr>
          <w:rFonts w:ascii="Times New Roman" w:hAnsi="Times New Roman" w:cs="Times New Roman"/>
          <w:sz w:val="18"/>
          <w:szCs w:val="18"/>
        </w:rPr>
        <w:t xml:space="preserve">TMD: </w:t>
      </w:r>
      <w:r w:rsidR="009F1D52">
        <w:rPr>
          <w:rFonts w:ascii="Times New Roman" w:hAnsi="Times New Roman" w:cs="Times New Roman"/>
          <w:sz w:val="18"/>
          <w:szCs w:val="18"/>
        </w:rPr>
        <w:t>t</w:t>
      </w:r>
      <w:r w:rsidRPr="005801C0">
        <w:rPr>
          <w:rFonts w:ascii="Times New Roman" w:hAnsi="Times New Roman" w:cs="Times New Roman"/>
          <w:sz w:val="18"/>
          <w:szCs w:val="18"/>
        </w:rPr>
        <w:t>emporomandibular disorder</w:t>
      </w:r>
      <w:r w:rsidR="00963522">
        <w:rPr>
          <w:rFonts w:ascii="Times New Roman" w:hAnsi="Times New Roman" w:cs="Times New Roman"/>
          <w:sz w:val="18"/>
          <w:szCs w:val="18"/>
        </w:rPr>
        <w:t>s</w:t>
      </w:r>
      <w:r w:rsidRPr="005801C0">
        <w:rPr>
          <w:rFonts w:ascii="Times New Roman" w:hAnsi="Times New Roman" w:cs="Times New Roman"/>
          <w:sz w:val="18"/>
          <w:szCs w:val="18"/>
        </w:rPr>
        <w:t>.</w:t>
      </w:r>
    </w:p>
    <w:sectPr w:rsidR="002F2663" w:rsidRPr="00580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775"/>
    <w:rsid w:val="0000232C"/>
    <w:rsid w:val="000026EC"/>
    <w:rsid w:val="00002936"/>
    <w:rsid w:val="00002EA2"/>
    <w:rsid w:val="0000352A"/>
    <w:rsid w:val="00003ECE"/>
    <w:rsid w:val="000040AF"/>
    <w:rsid w:val="0000528C"/>
    <w:rsid w:val="00006090"/>
    <w:rsid w:val="00006C0F"/>
    <w:rsid w:val="00006F1D"/>
    <w:rsid w:val="00007289"/>
    <w:rsid w:val="000079EF"/>
    <w:rsid w:val="00007B3D"/>
    <w:rsid w:val="00007D0E"/>
    <w:rsid w:val="00010F84"/>
    <w:rsid w:val="00011B1E"/>
    <w:rsid w:val="00013841"/>
    <w:rsid w:val="00014635"/>
    <w:rsid w:val="000151B0"/>
    <w:rsid w:val="000157EC"/>
    <w:rsid w:val="000159F4"/>
    <w:rsid w:val="00015B05"/>
    <w:rsid w:val="000173A9"/>
    <w:rsid w:val="0001788B"/>
    <w:rsid w:val="0002017B"/>
    <w:rsid w:val="00020387"/>
    <w:rsid w:val="00020936"/>
    <w:rsid w:val="00021197"/>
    <w:rsid w:val="0002197F"/>
    <w:rsid w:val="00022259"/>
    <w:rsid w:val="00022A58"/>
    <w:rsid w:val="00022C13"/>
    <w:rsid w:val="0002331E"/>
    <w:rsid w:val="000237FA"/>
    <w:rsid w:val="000248D5"/>
    <w:rsid w:val="00024CCC"/>
    <w:rsid w:val="000256E4"/>
    <w:rsid w:val="00026B8F"/>
    <w:rsid w:val="00026FDE"/>
    <w:rsid w:val="0002742A"/>
    <w:rsid w:val="00027B15"/>
    <w:rsid w:val="00027ED8"/>
    <w:rsid w:val="00030A63"/>
    <w:rsid w:val="00031371"/>
    <w:rsid w:val="0003242E"/>
    <w:rsid w:val="00034109"/>
    <w:rsid w:val="000361F4"/>
    <w:rsid w:val="00036E18"/>
    <w:rsid w:val="00037937"/>
    <w:rsid w:val="00037A93"/>
    <w:rsid w:val="00037D3E"/>
    <w:rsid w:val="000404A3"/>
    <w:rsid w:val="000404CA"/>
    <w:rsid w:val="00040633"/>
    <w:rsid w:val="00040969"/>
    <w:rsid w:val="00040A9F"/>
    <w:rsid w:val="00040D85"/>
    <w:rsid w:val="00041B0F"/>
    <w:rsid w:val="00041FCF"/>
    <w:rsid w:val="00042A62"/>
    <w:rsid w:val="00044FD5"/>
    <w:rsid w:val="00045546"/>
    <w:rsid w:val="00045BDC"/>
    <w:rsid w:val="00046232"/>
    <w:rsid w:val="00051E53"/>
    <w:rsid w:val="0005237B"/>
    <w:rsid w:val="00052A12"/>
    <w:rsid w:val="00052BD7"/>
    <w:rsid w:val="00052E16"/>
    <w:rsid w:val="0005351E"/>
    <w:rsid w:val="0005401D"/>
    <w:rsid w:val="00054844"/>
    <w:rsid w:val="00054B15"/>
    <w:rsid w:val="00055084"/>
    <w:rsid w:val="00055CED"/>
    <w:rsid w:val="00055E17"/>
    <w:rsid w:val="00056CA1"/>
    <w:rsid w:val="00057420"/>
    <w:rsid w:val="00057BB2"/>
    <w:rsid w:val="00057E23"/>
    <w:rsid w:val="00060050"/>
    <w:rsid w:val="00060CD7"/>
    <w:rsid w:val="00060D17"/>
    <w:rsid w:val="00060DB4"/>
    <w:rsid w:val="000610B2"/>
    <w:rsid w:val="000617C7"/>
    <w:rsid w:val="00062145"/>
    <w:rsid w:val="000626C5"/>
    <w:rsid w:val="00062885"/>
    <w:rsid w:val="000628E5"/>
    <w:rsid w:val="00062E11"/>
    <w:rsid w:val="00063A4F"/>
    <w:rsid w:val="00064778"/>
    <w:rsid w:val="000655E2"/>
    <w:rsid w:val="000656E2"/>
    <w:rsid w:val="00065B77"/>
    <w:rsid w:val="00065F39"/>
    <w:rsid w:val="000670FC"/>
    <w:rsid w:val="000705EC"/>
    <w:rsid w:val="00070E53"/>
    <w:rsid w:val="000719F2"/>
    <w:rsid w:val="0007209E"/>
    <w:rsid w:val="00073042"/>
    <w:rsid w:val="00073803"/>
    <w:rsid w:val="000755AE"/>
    <w:rsid w:val="00075EBA"/>
    <w:rsid w:val="000760BC"/>
    <w:rsid w:val="000762C5"/>
    <w:rsid w:val="00076DA8"/>
    <w:rsid w:val="00077126"/>
    <w:rsid w:val="00077C80"/>
    <w:rsid w:val="00077D36"/>
    <w:rsid w:val="0008083D"/>
    <w:rsid w:val="00080A73"/>
    <w:rsid w:val="00081B97"/>
    <w:rsid w:val="00081FD2"/>
    <w:rsid w:val="0008202F"/>
    <w:rsid w:val="000828FC"/>
    <w:rsid w:val="00082A76"/>
    <w:rsid w:val="00082B8A"/>
    <w:rsid w:val="00082CA5"/>
    <w:rsid w:val="0008334B"/>
    <w:rsid w:val="00083DCF"/>
    <w:rsid w:val="00085F1D"/>
    <w:rsid w:val="0008647B"/>
    <w:rsid w:val="00086F69"/>
    <w:rsid w:val="00091A0A"/>
    <w:rsid w:val="00091F2A"/>
    <w:rsid w:val="000920DD"/>
    <w:rsid w:val="0009220C"/>
    <w:rsid w:val="00092BB2"/>
    <w:rsid w:val="00092D0B"/>
    <w:rsid w:val="000931FC"/>
    <w:rsid w:val="00093911"/>
    <w:rsid w:val="00094B5F"/>
    <w:rsid w:val="00095293"/>
    <w:rsid w:val="000970BB"/>
    <w:rsid w:val="00097226"/>
    <w:rsid w:val="00097739"/>
    <w:rsid w:val="00097C0F"/>
    <w:rsid w:val="000A02E3"/>
    <w:rsid w:val="000A0929"/>
    <w:rsid w:val="000A0B4E"/>
    <w:rsid w:val="000A0BA6"/>
    <w:rsid w:val="000A138C"/>
    <w:rsid w:val="000A144F"/>
    <w:rsid w:val="000A21BE"/>
    <w:rsid w:val="000A25AB"/>
    <w:rsid w:val="000A3448"/>
    <w:rsid w:val="000A361A"/>
    <w:rsid w:val="000A3D34"/>
    <w:rsid w:val="000A3D36"/>
    <w:rsid w:val="000A467D"/>
    <w:rsid w:val="000A4BD9"/>
    <w:rsid w:val="000A4E61"/>
    <w:rsid w:val="000A697B"/>
    <w:rsid w:val="000A7293"/>
    <w:rsid w:val="000A731A"/>
    <w:rsid w:val="000A78E7"/>
    <w:rsid w:val="000A7C40"/>
    <w:rsid w:val="000B0315"/>
    <w:rsid w:val="000B1220"/>
    <w:rsid w:val="000B1F1E"/>
    <w:rsid w:val="000B1FBF"/>
    <w:rsid w:val="000B20DC"/>
    <w:rsid w:val="000B25F4"/>
    <w:rsid w:val="000B35D4"/>
    <w:rsid w:val="000B3B97"/>
    <w:rsid w:val="000B53E1"/>
    <w:rsid w:val="000B6BD1"/>
    <w:rsid w:val="000B6FB2"/>
    <w:rsid w:val="000B7DE2"/>
    <w:rsid w:val="000C1C63"/>
    <w:rsid w:val="000C26EB"/>
    <w:rsid w:val="000C299A"/>
    <w:rsid w:val="000C2ADE"/>
    <w:rsid w:val="000C3543"/>
    <w:rsid w:val="000C3D50"/>
    <w:rsid w:val="000C4C5C"/>
    <w:rsid w:val="000C56A8"/>
    <w:rsid w:val="000C6346"/>
    <w:rsid w:val="000C63AE"/>
    <w:rsid w:val="000C652C"/>
    <w:rsid w:val="000C72A7"/>
    <w:rsid w:val="000C72B8"/>
    <w:rsid w:val="000D050A"/>
    <w:rsid w:val="000D0BB9"/>
    <w:rsid w:val="000D112B"/>
    <w:rsid w:val="000D1A4B"/>
    <w:rsid w:val="000D1E95"/>
    <w:rsid w:val="000D1FEA"/>
    <w:rsid w:val="000D242E"/>
    <w:rsid w:val="000D2BA0"/>
    <w:rsid w:val="000D3C55"/>
    <w:rsid w:val="000D3CB2"/>
    <w:rsid w:val="000D4E10"/>
    <w:rsid w:val="000D58BE"/>
    <w:rsid w:val="000D5A00"/>
    <w:rsid w:val="000D75A1"/>
    <w:rsid w:val="000D7A94"/>
    <w:rsid w:val="000E02F5"/>
    <w:rsid w:val="000E04CD"/>
    <w:rsid w:val="000E09E4"/>
    <w:rsid w:val="000E0BC8"/>
    <w:rsid w:val="000E16E9"/>
    <w:rsid w:val="000E2105"/>
    <w:rsid w:val="000E25FF"/>
    <w:rsid w:val="000E263E"/>
    <w:rsid w:val="000E2D32"/>
    <w:rsid w:val="000E423C"/>
    <w:rsid w:val="000E5789"/>
    <w:rsid w:val="000E6E78"/>
    <w:rsid w:val="000F0F3A"/>
    <w:rsid w:val="000F13A6"/>
    <w:rsid w:val="000F181F"/>
    <w:rsid w:val="000F19EA"/>
    <w:rsid w:val="000F1AAA"/>
    <w:rsid w:val="000F5D9F"/>
    <w:rsid w:val="000F683A"/>
    <w:rsid w:val="000F690A"/>
    <w:rsid w:val="000F78B9"/>
    <w:rsid w:val="00101A7E"/>
    <w:rsid w:val="00101E48"/>
    <w:rsid w:val="00102125"/>
    <w:rsid w:val="00103061"/>
    <w:rsid w:val="00104C60"/>
    <w:rsid w:val="001054D6"/>
    <w:rsid w:val="001057CB"/>
    <w:rsid w:val="00106120"/>
    <w:rsid w:val="00106996"/>
    <w:rsid w:val="0010788B"/>
    <w:rsid w:val="00107977"/>
    <w:rsid w:val="001103C2"/>
    <w:rsid w:val="00110655"/>
    <w:rsid w:val="001106B2"/>
    <w:rsid w:val="0011076D"/>
    <w:rsid w:val="001108B8"/>
    <w:rsid w:val="00110F5E"/>
    <w:rsid w:val="00111577"/>
    <w:rsid w:val="001118B1"/>
    <w:rsid w:val="00111B9C"/>
    <w:rsid w:val="001125A4"/>
    <w:rsid w:val="001132D5"/>
    <w:rsid w:val="001168CE"/>
    <w:rsid w:val="00116E56"/>
    <w:rsid w:val="00116FCD"/>
    <w:rsid w:val="001170F8"/>
    <w:rsid w:val="00117213"/>
    <w:rsid w:val="00117A0B"/>
    <w:rsid w:val="00121327"/>
    <w:rsid w:val="00121BB7"/>
    <w:rsid w:val="00123884"/>
    <w:rsid w:val="00124394"/>
    <w:rsid w:val="0012469B"/>
    <w:rsid w:val="00124FA7"/>
    <w:rsid w:val="001255D9"/>
    <w:rsid w:val="0012576E"/>
    <w:rsid w:val="00125B13"/>
    <w:rsid w:val="00125C8C"/>
    <w:rsid w:val="00125D03"/>
    <w:rsid w:val="0012624B"/>
    <w:rsid w:val="001271B0"/>
    <w:rsid w:val="00131215"/>
    <w:rsid w:val="00131A7C"/>
    <w:rsid w:val="0013271E"/>
    <w:rsid w:val="00132E9E"/>
    <w:rsid w:val="00133177"/>
    <w:rsid w:val="00133485"/>
    <w:rsid w:val="0013426A"/>
    <w:rsid w:val="00134398"/>
    <w:rsid w:val="0013487B"/>
    <w:rsid w:val="00136611"/>
    <w:rsid w:val="00136F4E"/>
    <w:rsid w:val="0013709D"/>
    <w:rsid w:val="00140342"/>
    <w:rsid w:val="0014056E"/>
    <w:rsid w:val="001409B8"/>
    <w:rsid w:val="00140A45"/>
    <w:rsid w:val="001434D2"/>
    <w:rsid w:val="00143971"/>
    <w:rsid w:val="001447DD"/>
    <w:rsid w:val="00144D97"/>
    <w:rsid w:val="00145437"/>
    <w:rsid w:val="001460E8"/>
    <w:rsid w:val="001470F2"/>
    <w:rsid w:val="00150BCB"/>
    <w:rsid w:val="00150F00"/>
    <w:rsid w:val="0015109C"/>
    <w:rsid w:val="0015110D"/>
    <w:rsid w:val="001513E2"/>
    <w:rsid w:val="00151630"/>
    <w:rsid w:val="00151BDB"/>
    <w:rsid w:val="001529A8"/>
    <w:rsid w:val="001545A9"/>
    <w:rsid w:val="0015539B"/>
    <w:rsid w:val="001559D3"/>
    <w:rsid w:val="00156950"/>
    <w:rsid w:val="00156C2E"/>
    <w:rsid w:val="00157EA5"/>
    <w:rsid w:val="0016114D"/>
    <w:rsid w:val="00161658"/>
    <w:rsid w:val="0016176D"/>
    <w:rsid w:val="00161811"/>
    <w:rsid w:val="00161E60"/>
    <w:rsid w:val="001621CB"/>
    <w:rsid w:val="00162BD0"/>
    <w:rsid w:val="00162BDE"/>
    <w:rsid w:val="00162E57"/>
    <w:rsid w:val="001637D8"/>
    <w:rsid w:val="00163E25"/>
    <w:rsid w:val="00164062"/>
    <w:rsid w:val="001646D6"/>
    <w:rsid w:val="00164845"/>
    <w:rsid w:val="001655B8"/>
    <w:rsid w:val="0016594D"/>
    <w:rsid w:val="00165AAA"/>
    <w:rsid w:val="001663D8"/>
    <w:rsid w:val="00166DE4"/>
    <w:rsid w:val="001678F9"/>
    <w:rsid w:val="001703BA"/>
    <w:rsid w:val="0017208E"/>
    <w:rsid w:val="0017296C"/>
    <w:rsid w:val="00172DD1"/>
    <w:rsid w:val="00173061"/>
    <w:rsid w:val="0017309F"/>
    <w:rsid w:val="001731E3"/>
    <w:rsid w:val="00174063"/>
    <w:rsid w:val="001748E4"/>
    <w:rsid w:val="00174A92"/>
    <w:rsid w:val="0017632F"/>
    <w:rsid w:val="0017676D"/>
    <w:rsid w:val="001768F6"/>
    <w:rsid w:val="001771ED"/>
    <w:rsid w:val="001776FC"/>
    <w:rsid w:val="001805DC"/>
    <w:rsid w:val="001808D6"/>
    <w:rsid w:val="00181221"/>
    <w:rsid w:val="0018132B"/>
    <w:rsid w:val="001813B4"/>
    <w:rsid w:val="0018181D"/>
    <w:rsid w:val="001821D2"/>
    <w:rsid w:val="0018298E"/>
    <w:rsid w:val="00183B66"/>
    <w:rsid w:val="00184DA2"/>
    <w:rsid w:val="001853AB"/>
    <w:rsid w:val="001855FD"/>
    <w:rsid w:val="00185705"/>
    <w:rsid w:val="00185794"/>
    <w:rsid w:val="001862CC"/>
    <w:rsid w:val="00190383"/>
    <w:rsid w:val="00190574"/>
    <w:rsid w:val="0019105E"/>
    <w:rsid w:val="00192200"/>
    <w:rsid w:val="001926C3"/>
    <w:rsid w:val="00195699"/>
    <w:rsid w:val="0019667F"/>
    <w:rsid w:val="00196ECF"/>
    <w:rsid w:val="00196EDD"/>
    <w:rsid w:val="00197233"/>
    <w:rsid w:val="001977C1"/>
    <w:rsid w:val="001A0678"/>
    <w:rsid w:val="001A09E7"/>
    <w:rsid w:val="001A25CF"/>
    <w:rsid w:val="001A2EB0"/>
    <w:rsid w:val="001A3E6A"/>
    <w:rsid w:val="001A464D"/>
    <w:rsid w:val="001A527F"/>
    <w:rsid w:val="001A5F61"/>
    <w:rsid w:val="001A62C3"/>
    <w:rsid w:val="001A67F3"/>
    <w:rsid w:val="001B12B2"/>
    <w:rsid w:val="001B1BEE"/>
    <w:rsid w:val="001B2BBA"/>
    <w:rsid w:val="001B3641"/>
    <w:rsid w:val="001B395F"/>
    <w:rsid w:val="001B3EF1"/>
    <w:rsid w:val="001B60F9"/>
    <w:rsid w:val="001B6F1E"/>
    <w:rsid w:val="001C1430"/>
    <w:rsid w:val="001C28E1"/>
    <w:rsid w:val="001C2A21"/>
    <w:rsid w:val="001C2DC2"/>
    <w:rsid w:val="001C34FE"/>
    <w:rsid w:val="001C3EFB"/>
    <w:rsid w:val="001C451E"/>
    <w:rsid w:val="001C4AC8"/>
    <w:rsid w:val="001C5768"/>
    <w:rsid w:val="001C5AAE"/>
    <w:rsid w:val="001C5F36"/>
    <w:rsid w:val="001C697C"/>
    <w:rsid w:val="001D2634"/>
    <w:rsid w:val="001D3058"/>
    <w:rsid w:val="001D38AE"/>
    <w:rsid w:val="001D4098"/>
    <w:rsid w:val="001D4682"/>
    <w:rsid w:val="001D4D11"/>
    <w:rsid w:val="001D6150"/>
    <w:rsid w:val="001D67FF"/>
    <w:rsid w:val="001D7FF1"/>
    <w:rsid w:val="001E00ED"/>
    <w:rsid w:val="001E0D98"/>
    <w:rsid w:val="001E111A"/>
    <w:rsid w:val="001E2D93"/>
    <w:rsid w:val="001E31F9"/>
    <w:rsid w:val="001E35DF"/>
    <w:rsid w:val="001E360F"/>
    <w:rsid w:val="001E3795"/>
    <w:rsid w:val="001E3D30"/>
    <w:rsid w:val="001E3F20"/>
    <w:rsid w:val="001E414D"/>
    <w:rsid w:val="001E5A74"/>
    <w:rsid w:val="001E609E"/>
    <w:rsid w:val="001E671F"/>
    <w:rsid w:val="001E6CB2"/>
    <w:rsid w:val="001E7E6C"/>
    <w:rsid w:val="001F18D6"/>
    <w:rsid w:val="001F1901"/>
    <w:rsid w:val="001F1AC8"/>
    <w:rsid w:val="001F1EDA"/>
    <w:rsid w:val="001F2558"/>
    <w:rsid w:val="001F341E"/>
    <w:rsid w:val="001F433A"/>
    <w:rsid w:val="001F44E2"/>
    <w:rsid w:val="001F4BFA"/>
    <w:rsid w:val="001F52DD"/>
    <w:rsid w:val="001F532E"/>
    <w:rsid w:val="001F635F"/>
    <w:rsid w:val="001F6BFF"/>
    <w:rsid w:val="001F7630"/>
    <w:rsid w:val="001F7D9B"/>
    <w:rsid w:val="00200D72"/>
    <w:rsid w:val="002021CD"/>
    <w:rsid w:val="002025D2"/>
    <w:rsid w:val="00204EAF"/>
    <w:rsid w:val="00204F89"/>
    <w:rsid w:val="00205FE6"/>
    <w:rsid w:val="0020725E"/>
    <w:rsid w:val="00207E46"/>
    <w:rsid w:val="00210483"/>
    <w:rsid w:val="00211C2A"/>
    <w:rsid w:val="0021357E"/>
    <w:rsid w:val="00214237"/>
    <w:rsid w:val="0021561E"/>
    <w:rsid w:val="00215729"/>
    <w:rsid w:val="00216210"/>
    <w:rsid w:val="00216AB5"/>
    <w:rsid w:val="00216C90"/>
    <w:rsid w:val="002170BB"/>
    <w:rsid w:val="0022011D"/>
    <w:rsid w:val="002208D2"/>
    <w:rsid w:val="00221331"/>
    <w:rsid w:val="00221E28"/>
    <w:rsid w:val="0022261B"/>
    <w:rsid w:val="00222857"/>
    <w:rsid w:val="00222993"/>
    <w:rsid w:val="00223B6C"/>
    <w:rsid w:val="00223D13"/>
    <w:rsid w:val="00223E5B"/>
    <w:rsid w:val="00224FD8"/>
    <w:rsid w:val="002251AB"/>
    <w:rsid w:val="0022565B"/>
    <w:rsid w:val="00225A1A"/>
    <w:rsid w:val="002268E3"/>
    <w:rsid w:val="00230588"/>
    <w:rsid w:val="00230E31"/>
    <w:rsid w:val="00231641"/>
    <w:rsid w:val="00231685"/>
    <w:rsid w:val="00231E08"/>
    <w:rsid w:val="00232B82"/>
    <w:rsid w:val="002346E6"/>
    <w:rsid w:val="002373A2"/>
    <w:rsid w:val="002374BF"/>
    <w:rsid w:val="00237631"/>
    <w:rsid w:val="00237982"/>
    <w:rsid w:val="00240C2B"/>
    <w:rsid w:val="00240D52"/>
    <w:rsid w:val="00241F03"/>
    <w:rsid w:val="00242092"/>
    <w:rsid w:val="002429E7"/>
    <w:rsid w:val="00242D8E"/>
    <w:rsid w:val="00243862"/>
    <w:rsid w:val="00243FE8"/>
    <w:rsid w:val="00244293"/>
    <w:rsid w:val="00244716"/>
    <w:rsid w:val="00245A5F"/>
    <w:rsid w:val="002462A7"/>
    <w:rsid w:val="00246CC3"/>
    <w:rsid w:val="00247406"/>
    <w:rsid w:val="002477B4"/>
    <w:rsid w:val="00247E34"/>
    <w:rsid w:val="0025014E"/>
    <w:rsid w:val="002514F7"/>
    <w:rsid w:val="0025315C"/>
    <w:rsid w:val="00254B4D"/>
    <w:rsid w:val="00254D85"/>
    <w:rsid w:val="002557E7"/>
    <w:rsid w:val="00255999"/>
    <w:rsid w:val="002561CF"/>
    <w:rsid w:val="00256EC6"/>
    <w:rsid w:val="0025768E"/>
    <w:rsid w:val="00257BD9"/>
    <w:rsid w:val="002608DB"/>
    <w:rsid w:val="0026107E"/>
    <w:rsid w:val="00261707"/>
    <w:rsid w:val="002621E7"/>
    <w:rsid w:val="00262C94"/>
    <w:rsid w:val="00263241"/>
    <w:rsid w:val="00263C3E"/>
    <w:rsid w:val="00263DF9"/>
    <w:rsid w:val="00264A19"/>
    <w:rsid w:val="0026535C"/>
    <w:rsid w:val="002658FE"/>
    <w:rsid w:val="00265959"/>
    <w:rsid w:val="00265E9C"/>
    <w:rsid w:val="002661E0"/>
    <w:rsid w:val="00266505"/>
    <w:rsid w:val="0026716E"/>
    <w:rsid w:val="00267464"/>
    <w:rsid w:val="00267B21"/>
    <w:rsid w:val="00270CD1"/>
    <w:rsid w:val="00270DC4"/>
    <w:rsid w:val="002711CF"/>
    <w:rsid w:val="00272743"/>
    <w:rsid w:val="00272836"/>
    <w:rsid w:val="00272AC8"/>
    <w:rsid w:val="00272DCB"/>
    <w:rsid w:val="00273122"/>
    <w:rsid w:val="002744F0"/>
    <w:rsid w:val="00274C16"/>
    <w:rsid w:val="00274F3C"/>
    <w:rsid w:val="00275707"/>
    <w:rsid w:val="00276A63"/>
    <w:rsid w:val="00276AC6"/>
    <w:rsid w:val="00280C80"/>
    <w:rsid w:val="0028155B"/>
    <w:rsid w:val="0028167B"/>
    <w:rsid w:val="00281821"/>
    <w:rsid w:val="00281BEE"/>
    <w:rsid w:val="00281C5B"/>
    <w:rsid w:val="00283016"/>
    <w:rsid w:val="00286052"/>
    <w:rsid w:val="002863B5"/>
    <w:rsid w:val="00286684"/>
    <w:rsid w:val="00286954"/>
    <w:rsid w:val="002871BB"/>
    <w:rsid w:val="00287CB2"/>
    <w:rsid w:val="002909E9"/>
    <w:rsid w:val="00291F00"/>
    <w:rsid w:val="002926D7"/>
    <w:rsid w:val="00292955"/>
    <w:rsid w:val="00292AA3"/>
    <w:rsid w:val="002945E7"/>
    <w:rsid w:val="002955F8"/>
    <w:rsid w:val="0029561B"/>
    <w:rsid w:val="00295B03"/>
    <w:rsid w:val="002960C8"/>
    <w:rsid w:val="002966D5"/>
    <w:rsid w:val="0029728B"/>
    <w:rsid w:val="00297C3D"/>
    <w:rsid w:val="002A1AA4"/>
    <w:rsid w:val="002A2A46"/>
    <w:rsid w:val="002A2A7E"/>
    <w:rsid w:val="002A3067"/>
    <w:rsid w:val="002A30CD"/>
    <w:rsid w:val="002A34DD"/>
    <w:rsid w:val="002A38AF"/>
    <w:rsid w:val="002A3C52"/>
    <w:rsid w:val="002A4E75"/>
    <w:rsid w:val="002A5722"/>
    <w:rsid w:val="002A6429"/>
    <w:rsid w:val="002A67E9"/>
    <w:rsid w:val="002A6FC8"/>
    <w:rsid w:val="002A6FCC"/>
    <w:rsid w:val="002A7243"/>
    <w:rsid w:val="002A7881"/>
    <w:rsid w:val="002B0484"/>
    <w:rsid w:val="002B12FB"/>
    <w:rsid w:val="002B1910"/>
    <w:rsid w:val="002B1C9D"/>
    <w:rsid w:val="002B277E"/>
    <w:rsid w:val="002B2C2D"/>
    <w:rsid w:val="002B2F46"/>
    <w:rsid w:val="002B3618"/>
    <w:rsid w:val="002B3B69"/>
    <w:rsid w:val="002B3FAB"/>
    <w:rsid w:val="002B4D6B"/>
    <w:rsid w:val="002B5EAF"/>
    <w:rsid w:val="002B6A9D"/>
    <w:rsid w:val="002B7205"/>
    <w:rsid w:val="002B7449"/>
    <w:rsid w:val="002B75DA"/>
    <w:rsid w:val="002C0094"/>
    <w:rsid w:val="002C0558"/>
    <w:rsid w:val="002C0EC8"/>
    <w:rsid w:val="002C12AB"/>
    <w:rsid w:val="002C1322"/>
    <w:rsid w:val="002C333F"/>
    <w:rsid w:val="002C3D82"/>
    <w:rsid w:val="002C3ED1"/>
    <w:rsid w:val="002C4485"/>
    <w:rsid w:val="002C4640"/>
    <w:rsid w:val="002C5308"/>
    <w:rsid w:val="002C5ABF"/>
    <w:rsid w:val="002C65FD"/>
    <w:rsid w:val="002C66D0"/>
    <w:rsid w:val="002C7C7D"/>
    <w:rsid w:val="002D0417"/>
    <w:rsid w:val="002D10AF"/>
    <w:rsid w:val="002D10D4"/>
    <w:rsid w:val="002D1426"/>
    <w:rsid w:val="002D156E"/>
    <w:rsid w:val="002D1A31"/>
    <w:rsid w:val="002D1E2D"/>
    <w:rsid w:val="002D25DB"/>
    <w:rsid w:val="002D2962"/>
    <w:rsid w:val="002D3011"/>
    <w:rsid w:val="002D4093"/>
    <w:rsid w:val="002D40DB"/>
    <w:rsid w:val="002D4314"/>
    <w:rsid w:val="002D458D"/>
    <w:rsid w:val="002D5706"/>
    <w:rsid w:val="002D579E"/>
    <w:rsid w:val="002E06E9"/>
    <w:rsid w:val="002E10C5"/>
    <w:rsid w:val="002E1122"/>
    <w:rsid w:val="002E19DE"/>
    <w:rsid w:val="002E1EA8"/>
    <w:rsid w:val="002E20FE"/>
    <w:rsid w:val="002E21CD"/>
    <w:rsid w:val="002E23D6"/>
    <w:rsid w:val="002E2D1C"/>
    <w:rsid w:val="002E411D"/>
    <w:rsid w:val="002E4B01"/>
    <w:rsid w:val="002E4DD2"/>
    <w:rsid w:val="002E4E87"/>
    <w:rsid w:val="002E56CC"/>
    <w:rsid w:val="002E5CFB"/>
    <w:rsid w:val="002E5EC8"/>
    <w:rsid w:val="002E7FD4"/>
    <w:rsid w:val="002F06C9"/>
    <w:rsid w:val="002F0C11"/>
    <w:rsid w:val="002F0E23"/>
    <w:rsid w:val="002F192D"/>
    <w:rsid w:val="002F1A56"/>
    <w:rsid w:val="002F1E39"/>
    <w:rsid w:val="002F2663"/>
    <w:rsid w:val="002F2911"/>
    <w:rsid w:val="002F330D"/>
    <w:rsid w:val="002F3320"/>
    <w:rsid w:val="002F33D5"/>
    <w:rsid w:val="002F37E7"/>
    <w:rsid w:val="002F3DFA"/>
    <w:rsid w:val="002F495B"/>
    <w:rsid w:val="002F4F79"/>
    <w:rsid w:val="002F6489"/>
    <w:rsid w:val="002F71E2"/>
    <w:rsid w:val="002F72BF"/>
    <w:rsid w:val="002F748A"/>
    <w:rsid w:val="002F77D8"/>
    <w:rsid w:val="00301499"/>
    <w:rsid w:val="00301562"/>
    <w:rsid w:val="00301CA4"/>
    <w:rsid w:val="00302F0B"/>
    <w:rsid w:val="00303DB3"/>
    <w:rsid w:val="00304348"/>
    <w:rsid w:val="00304B78"/>
    <w:rsid w:val="003056BA"/>
    <w:rsid w:val="00306047"/>
    <w:rsid w:val="00306524"/>
    <w:rsid w:val="00307011"/>
    <w:rsid w:val="003071AC"/>
    <w:rsid w:val="0031060B"/>
    <w:rsid w:val="00310800"/>
    <w:rsid w:val="0031096E"/>
    <w:rsid w:val="0031099C"/>
    <w:rsid w:val="00310E9E"/>
    <w:rsid w:val="003114D5"/>
    <w:rsid w:val="003119EE"/>
    <w:rsid w:val="003124CB"/>
    <w:rsid w:val="00312B7D"/>
    <w:rsid w:val="0031388C"/>
    <w:rsid w:val="00314221"/>
    <w:rsid w:val="00314711"/>
    <w:rsid w:val="003152DE"/>
    <w:rsid w:val="00315881"/>
    <w:rsid w:val="00315BB5"/>
    <w:rsid w:val="00315F1D"/>
    <w:rsid w:val="00316755"/>
    <w:rsid w:val="00316D6C"/>
    <w:rsid w:val="003170B3"/>
    <w:rsid w:val="00317C27"/>
    <w:rsid w:val="003201C7"/>
    <w:rsid w:val="003208F8"/>
    <w:rsid w:val="00320ED8"/>
    <w:rsid w:val="003210F2"/>
    <w:rsid w:val="0032283B"/>
    <w:rsid w:val="003236A3"/>
    <w:rsid w:val="00323A2D"/>
    <w:rsid w:val="00323B10"/>
    <w:rsid w:val="00325F2B"/>
    <w:rsid w:val="00326387"/>
    <w:rsid w:val="00326CEB"/>
    <w:rsid w:val="003277B8"/>
    <w:rsid w:val="00327FD1"/>
    <w:rsid w:val="0033006C"/>
    <w:rsid w:val="003307FA"/>
    <w:rsid w:val="00331CF5"/>
    <w:rsid w:val="00331D46"/>
    <w:rsid w:val="00331E30"/>
    <w:rsid w:val="0033238C"/>
    <w:rsid w:val="003331AF"/>
    <w:rsid w:val="00333C78"/>
    <w:rsid w:val="00334B25"/>
    <w:rsid w:val="003352CD"/>
    <w:rsid w:val="00335EB6"/>
    <w:rsid w:val="003363D8"/>
    <w:rsid w:val="00336A1B"/>
    <w:rsid w:val="00336D73"/>
    <w:rsid w:val="00337F67"/>
    <w:rsid w:val="00340B04"/>
    <w:rsid w:val="00342C31"/>
    <w:rsid w:val="00344248"/>
    <w:rsid w:val="0034445A"/>
    <w:rsid w:val="0034530F"/>
    <w:rsid w:val="00345D2A"/>
    <w:rsid w:val="00345F68"/>
    <w:rsid w:val="003462FC"/>
    <w:rsid w:val="00346338"/>
    <w:rsid w:val="00346E6E"/>
    <w:rsid w:val="0034706E"/>
    <w:rsid w:val="0034784C"/>
    <w:rsid w:val="00351187"/>
    <w:rsid w:val="00351BE1"/>
    <w:rsid w:val="00353119"/>
    <w:rsid w:val="00353BF7"/>
    <w:rsid w:val="00353F39"/>
    <w:rsid w:val="00354165"/>
    <w:rsid w:val="003546A7"/>
    <w:rsid w:val="0035595C"/>
    <w:rsid w:val="00356766"/>
    <w:rsid w:val="0035680E"/>
    <w:rsid w:val="00356ED1"/>
    <w:rsid w:val="00356F17"/>
    <w:rsid w:val="00357140"/>
    <w:rsid w:val="00357176"/>
    <w:rsid w:val="003573B5"/>
    <w:rsid w:val="00360344"/>
    <w:rsid w:val="00360F79"/>
    <w:rsid w:val="003624A4"/>
    <w:rsid w:val="003624D3"/>
    <w:rsid w:val="00362696"/>
    <w:rsid w:val="0036291B"/>
    <w:rsid w:val="003631B9"/>
    <w:rsid w:val="00363576"/>
    <w:rsid w:val="0036438E"/>
    <w:rsid w:val="003647F2"/>
    <w:rsid w:val="00364D12"/>
    <w:rsid w:val="0036598A"/>
    <w:rsid w:val="00365D77"/>
    <w:rsid w:val="00366964"/>
    <w:rsid w:val="003669C3"/>
    <w:rsid w:val="00366ACC"/>
    <w:rsid w:val="003715D3"/>
    <w:rsid w:val="00371D98"/>
    <w:rsid w:val="0037215F"/>
    <w:rsid w:val="003721C5"/>
    <w:rsid w:val="00372ED7"/>
    <w:rsid w:val="0037381E"/>
    <w:rsid w:val="00374AD6"/>
    <w:rsid w:val="00375723"/>
    <w:rsid w:val="00375C38"/>
    <w:rsid w:val="003762B5"/>
    <w:rsid w:val="0037638C"/>
    <w:rsid w:val="0037665B"/>
    <w:rsid w:val="003766C8"/>
    <w:rsid w:val="0037797C"/>
    <w:rsid w:val="00377CDC"/>
    <w:rsid w:val="003833E8"/>
    <w:rsid w:val="00383725"/>
    <w:rsid w:val="00384C84"/>
    <w:rsid w:val="003852E9"/>
    <w:rsid w:val="00385694"/>
    <w:rsid w:val="00385F47"/>
    <w:rsid w:val="00386281"/>
    <w:rsid w:val="003863BC"/>
    <w:rsid w:val="00386457"/>
    <w:rsid w:val="00387FC3"/>
    <w:rsid w:val="00390492"/>
    <w:rsid w:val="00390DC1"/>
    <w:rsid w:val="003913FD"/>
    <w:rsid w:val="00391653"/>
    <w:rsid w:val="00391FF5"/>
    <w:rsid w:val="0039256D"/>
    <w:rsid w:val="00392832"/>
    <w:rsid w:val="00392B83"/>
    <w:rsid w:val="00392C16"/>
    <w:rsid w:val="00393B28"/>
    <w:rsid w:val="00393D19"/>
    <w:rsid w:val="00393EAF"/>
    <w:rsid w:val="00394261"/>
    <w:rsid w:val="00394DCB"/>
    <w:rsid w:val="003961D7"/>
    <w:rsid w:val="003968B6"/>
    <w:rsid w:val="003968CC"/>
    <w:rsid w:val="0039694F"/>
    <w:rsid w:val="00396DC1"/>
    <w:rsid w:val="00396DF2"/>
    <w:rsid w:val="0039765B"/>
    <w:rsid w:val="00397928"/>
    <w:rsid w:val="003A06AB"/>
    <w:rsid w:val="003A0C88"/>
    <w:rsid w:val="003A1529"/>
    <w:rsid w:val="003A1808"/>
    <w:rsid w:val="003A244A"/>
    <w:rsid w:val="003A2568"/>
    <w:rsid w:val="003A2A1E"/>
    <w:rsid w:val="003A32DE"/>
    <w:rsid w:val="003A37F3"/>
    <w:rsid w:val="003A392E"/>
    <w:rsid w:val="003A43F3"/>
    <w:rsid w:val="003A49DF"/>
    <w:rsid w:val="003A4B3C"/>
    <w:rsid w:val="003A5523"/>
    <w:rsid w:val="003A55C2"/>
    <w:rsid w:val="003A60B2"/>
    <w:rsid w:val="003A683F"/>
    <w:rsid w:val="003A69C2"/>
    <w:rsid w:val="003A6B81"/>
    <w:rsid w:val="003A6E0A"/>
    <w:rsid w:val="003A76E6"/>
    <w:rsid w:val="003A79C3"/>
    <w:rsid w:val="003B0F34"/>
    <w:rsid w:val="003B245E"/>
    <w:rsid w:val="003B2576"/>
    <w:rsid w:val="003B49AC"/>
    <w:rsid w:val="003B50CC"/>
    <w:rsid w:val="003B5A8E"/>
    <w:rsid w:val="003B5C1A"/>
    <w:rsid w:val="003B5CC9"/>
    <w:rsid w:val="003B5DA7"/>
    <w:rsid w:val="003B65C0"/>
    <w:rsid w:val="003B68C9"/>
    <w:rsid w:val="003B6FF0"/>
    <w:rsid w:val="003B73FC"/>
    <w:rsid w:val="003C0B88"/>
    <w:rsid w:val="003C0D3F"/>
    <w:rsid w:val="003C19FF"/>
    <w:rsid w:val="003C21D2"/>
    <w:rsid w:val="003C3AF7"/>
    <w:rsid w:val="003C56E9"/>
    <w:rsid w:val="003C5A7A"/>
    <w:rsid w:val="003C5CF7"/>
    <w:rsid w:val="003C6722"/>
    <w:rsid w:val="003C684A"/>
    <w:rsid w:val="003C6BD2"/>
    <w:rsid w:val="003C6CBE"/>
    <w:rsid w:val="003C75B2"/>
    <w:rsid w:val="003C760D"/>
    <w:rsid w:val="003C7668"/>
    <w:rsid w:val="003C7FB2"/>
    <w:rsid w:val="003D15A4"/>
    <w:rsid w:val="003D2267"/>
    <w:rsid w:val="003D296A"/>
    <w:rsid w:val="003D3801"/>
    <w:rsid w:val="003D3F3F"/>
    <w:rsid w:val="003D48BC"/>
    <w:rsid w:val="003D495B"/>
    <w:rsid w:val="003D4CCF"/>
    <w:rsid w:val="003D4F17"/>
    <w:rsid w:val="003D516A"/>
    <w:rsid w:val="003D53A8"/>
    <w:rsid w:val="003D5960"/>
    <w:rsid w:val="003D5A7D"/>
    <w:rsid w:val="003D6C0B"/>
    <w:rsid w:val="003D76A5"/>
    <w:rsid w:val="003D7D1D"/>
    <w:rsid w:val="003E00C7"/>
    <w:rsid w:val="003E087D"/>
    <w:rsid w:val="003E08F5"/>
    <w:rsid w:val="003E15E2"/>
    <w:rsid w:val="003E1C0D"/>
    <w:rsid w:val="003E2AC7"/>
    <w:rsid w:val="003E2D62"/>
    <w:rsid w:val="003E3183"/>
    <w:rsid w:val="003E43CD"/>
    <w:rsid w:val="003E51AC"/>
    <w:rsid w:val="003E5F49"/>
    <w:rsid w:val="003E6040"/>
    <w:rsid w:val="003E6842"/>
    <w:rsid w:val="003E6BC9"/>
    <w:rsid w:val="003E6DF6"/>
    <w:rsid w:val="003E76C7"/>
    <w:rsid w:val="003F0481"/>
    <w:rsid w:val="003F055F"/>
    <w:rsid w:val="003F0F72"/>
    <w:rsid w:val="003F1347"/>
    <w:rsid w:val="003F1370"/>
    <w:rsid w:val="003F21C0"/>
    <w:rsid w:val="003F2555"/>
    <w:rsid w:val="003F3D5F"/>
    <w:rsid w:val="003F3E28"/>
    <w:rsid w:val="003F4ACD"/>
    <w:rsid w:val="003F50D2"/>
    <w:rsid w:val="003F5440"/>
    <w:rsid w:val="003F5446"/>
    <w:rsid w:val="003F6869"/>
    <w:rsid w:val="003F6AD5"/>
    <w:rsid w:val="003F773F"/>
    <w:rsid w:val="003F7F1D"/>
    <w:rsid w:val="00400316"/>
    <w:rsid w:val="00400813"/>
    <w:rsid w:val="00400DA8"/>
    <w:rsid w:val="00400EA0"/>
    <w:rsid w:val="00401720"/>
    <w:rsid w:val="00401CF2"/>
    <w:rsid w:val="00401F32"/>
    <w:rsid w:val="004024BF"/>
    <w:rsid w:val="00403131"/>
    <w:rsid w:val="004042FA"/>
    <w:rsid w:val="00405F90"/>
    <w:rsid w:val="00406580"/>
    <w:rsid w:val="00406CF7"/>
    <w:rsid w:val="00406F0D"/>
    <w:rsid w:val="00407C31"/>
    <w:rsid w:val="004103E8"/>
    <w:rsid w:val="0041122C"/>
    <w:rsid w:val="00411352"/>
    <w:rsid w:val="00411BB7"/>
    <w:rsid w:val="00412372"/>
    <w:rsid w:val="00412FED"/>
    <w:rsid w:val="00413504"/>
    <w:rsid w:val="004136C7"/>
    <w:rsid w:val="00414521"/>
    <w:rsid w:val="004150C3"/>
    <w:rsid w:val="00415AE2"/>
    <w:rsid w:val="00416243"/>
    <w:rsid w:val="00416449"/>
    <w:rsid w:val="00416A4A"/>
    <w:rsid w:val="0041729F"/>
    <w:rsid w:val="004178E2"/>
    <w:rsid w:val="004208A2"/>
    <w:rsid w:val="00420D22"/>
    <w:rsid w:val="004212C5"/>
    <w:rsid w:val="00422266"/>
    <w:rsid w:val="004222EC"/>
    <w:rsid w:val="0042260E"/>
    <w:rsid w:val="00424110"/>
    <w:rsid w:val="00424155"/>
    <w:rsid w:val="00424DD4"/>
    <w:rsid w:val="00424E22"/>
    <w:rsid w:val="00425E48"/>
    <w:rsid w:val="0042621A"/>
    <w:rsid w:val="00426CDF"/>
    <w:rsid w:val="004302F9"/>
    <w:rsid w:val="00430F08"/>
    <w:rsid w:val="004322BF"/>
    <w:rsid w:val="004327BD"/>
    <w:rsid w:val="00432B3D"/>
    <w:rsid w:val="00432B7F"/>
    <w:rsid w:val="004330DB"/>
    <w:rsid w:val="00433384"/>
    <w:rsid w:val="0043360E"/>
    <w:rsid w:val="0043426E"/>
    <w:rsid w:val="00435A06"/>
    <w:rsid w:val="0043650F"/>
    <w:rsid w:val="004370E0"/>
    <w:rsid w:val="00437BF3"/>
    <w:rsid w:val="00437D67"/>
    <w:rsid w:val="0044020A"/>
    <w:rsid w:val="00441130"/>
    <w:rsid w:val="004412A7"/>
    <w:rsid w:val="004415A1"/>
    <w:rsid w:val="0044219A"/>
    <w:rsid w:val="0044240A"/>
    <w:rsid w:val="004429CA"/>
    <w:rsid w:val="0044302C"/>
    <w:rsid w:val="00443037"/>
    <w:rsid w:val="004430BB"/>
    <w:rsid w:val="00443595"/>
    <w:rsid w:val="00443B74"/>
    <w:rsid w:val="00443B88"/>
    <w:rsid w:val="0044437B"/>
    <w:rsid w:val="00444404"/>
    <w:rsid w:val="00444B5C"/>
    <w:rsid w:val="004454FA"/>
    <w:rsid w:val="00445B7B"/>
    <w:rsid w:val="00446451"/>
    <w:rsid w:val="00446AD9"/>
    <w:rsid w:val="00446B90"/>
    <w:rsid w:val="00446E24"/>
    <w:rsid w:val="00450708"/>
    <w:rsid w:val="004507FC"/>
    <w:rsid w:val="00450EA8"/>
    <w:rsid w:val="00451DD4"/>
    <w:rsid w:val="00453BB7"/>
    <w:rsid w:val="004549D9"/>
    <w:rsid w:val="00455CA3"/>
    <w:rsid w:val="00456474"/>
    <w:rsid w:val="00456715"/>
    <w:rsid w:val="004579C6"/>
    <w:rsid w:val="0046252C"/>
    <w:rsid w:val="00462C00"/>
    <w:rsid w:val="0046325A"/>
    <w:rsid w:val="00463A58"/>
    <w:rsid w:val="00463C02"/>
    <w:rsid w:val="00464AAA"/>
    <w:rsid w:val="00464BDE"/>
    <w:rsid w:val="00465C53"/>
    <w:rsid w:val="004672D7"/>
    <w:rsid w:val="00470D18"/>
    <w:rsid w:val="00470E27"/>
    <w:rsid w:val="00471336"/>
    <w:rsid w:val="00471868"/>
    <w:rsid w:val="00472360"/>
    <w:rsid w:val="004731AA"/>
    <w:rsid w:val="00473C58"/>
    <w:rsid w:val="00473CB4"/>
    <w:rsid w:val="00473EBA"/>
    <w:rsid w:val="004746BE"/>
    <w:rsid w:val="004749C7"/>
    <w:rsid w:val="00475899"/>
    <w:rsid w:val="00475D6E"/>
    <w:rsid w:val="004760C9"/>
    <w:rsid w:val="004768F8"/>
    <w:rsid w:val="00476C92"/>
    <w:rsid w:val="00477A90"/>
    <w:rsid w:val="0048090F"/>
    <w:rsid w:val="004816C8"/>
    <w:rsid w:val="00482028"/>
    <w:rsid w:val="00482F68"/>
    <w:rsid w:val="00485028"/>
    <w:rsid w:val="00485320"/>
    <w:rsid w:val="004853D6"/>
    <w:rsid w:val="004854AC"/>
    <w:rsid w:val="00485925"/>
    <w:rsid w:val="00485E05"/>
    <w:rsid w:val="00486974"/>
    <w:rsid w:val="0048726C"/>
    <w:rsid w:val="00487D94"/>
    <w:rsid w:val="00487FFB"/>
    <w:rsid w:val="00490347"/>
    <w:rsid w:val="00491342"/>
    <w:rsid w:val="00491982"/>
    <w:rsid w:val="004925B4"/>
    <w:rsid w:val="00493DAF"/>
    <w:rsid w:val="00494667"/>
    <w:rsid w:val="0049486E"/>
    <w:rsid w:val="0049699D"/>
    <w:rsid w:val="00496A09"/>
    <w:rsid w:val="00496ECC"/>
    <w:rsid w:val="00496FCB"/>
    <w:rsid w:val="0049733F"/>
    <w:rsid w:val="00497866"/>
    <w:rsid w:val="00497AAA"/>
    <w:rsid w:val="004A0069"/>
    <w:rsid w:val="004A04F3"/>
    <w:rsid w:val="004A0BF9"/>
    <w:rsid w:val="004A13BF"/>
    <w:rsid w:val="004A1427"/>
    <w:rsid w:val="004A224C"/>
    <w:rsid w:val="004A2C56"/>
    <w:rsid w:val="004A34D0"/>
    <w:rsid w:val="004A4E08"/>
    <w:rsid w:val="004A5B63"/>
    <w:rsid w:val="004A654D"/>
    <w:rsid w:val="004A66C1"/>
    <w:rsid w:val="004A6D32"/>
    <w:rsid w:val="004A7177"/>
    <w:rsid w:val="004A7862"/>
    <w:rsid w:val="004A7DD0"/>
    <w:rsid w:val="004B31A1"/>
    <w:rsid w:val="004B32B3"/>
    <w:rsid w:val="004B49B4"/>
    <w:rsid w:val="004B4C2D"/>
    <w:rsid w:val="004B67C2"/>
    <w:rsid w:val="004B7D91"/>
    <w:rsid w:val="004C07E5"/>
    <w:rsid w:val="004C14BE"/>
    <w:rsid w:val="004C20C3"/>
    <w:rsid w:val="004C21A2"/>
    <w:rsid w:val="004C22B4"/>
    <w:rsid w:val="004C22B8"/>
    <w:rsid w:val="004C274C"/>
    <w:rsid w:val="004C2DD9"/>
    <w:rsid w:val="004C33F4"/>
    <w:rsid w:val="004C3F69"/>
    <w:rsid w:val="004C446F"/>
    <w:rsid w:val="004C4E1E"/>
    <w:rsid w:val="004C56E4"/>
    <w:rsid w:val="004C58FA"/>
    <w:rsid w:val="004C5A74"/>
    <w:rsid w:val="004C5B97"/>
    <w:rsid w:val="004C6412"/>
    <w:rsid w:val="004C6AB4"/>
    <w:rsid w:val="004C6FA3"/>
    <w:rsid w:val="004C71E5"/>
    <w:rsid w:val="004C77CA"/>
    <w:rsid w:val="004C7B9C"/>
    <w:rsid w:val="004D0251"/>
    <w:rsid w:val="004D048A"/>
    <w:rsid w:val="004D076D"/>
    <w:rsid w:val="004D1351"/>
    <w:rsid w:val="004D1C06"/>
    <w:rsid w:val="004D26CC"/>
    <w:rsid w:val="004D29CD"/>
    <w:rsid w:val="004D30B2"/>
    <w:rsid w:val="004D380E"/>
    <w:rsid w:val="004D3EF6"/>
    <w:rsid w:val="004D3F72"/>
    <w:rsid w:val="004D53BB"/>
    <w:rsid w:val="004D60D3"/>
    <w:rsid w:val="004D6B63"/>
    <w:rsid w:val="004D7768"/>
    <w:rsid w:val="004E0343"/>
    <w:rsid w:val="004E0E24"/>
    <w:rsid w:val="004E15BC"/>
    <w:rsid w:val="004E1923"/>
    <w:rsid w:val="004E1EC0"/>
    <w:rsid w:val="004E214C"/>
    <w:rsid w:val="004E2BC8"/>
    <w:rsid w:val="004E3429"/>
    <w:rsid w:val="004E36ED"/>
    <w:rsid w:val="004E3922"/>
    <w:rsid w:val="004E4451"/>
    <w:rsid w:val="004E492C"/>
    <w:rsid w:val="004E5195"/>
    <w:rsid w:val="004E671C"/>
    <w:rsid w:val="004E672D"/>
    <w:rsid w:val="004E6CC0"/>
    <w:rsid w:val="004E764D"/>
    <w:rsid w:val="004E7AE7"/>
    <w:rsid w:val="004E7DFD"/>
    <w:rsid w:val="004F01B4"/>
    <w:rsid w:val="004F0759"/>
    <w:rsid w:val="004F07B1"/>
    <w:rsid w:val="004F0BD6"/>
    <w:rsid w:val="004F0BDB"/>
    <w:rsid w:val="004F0CE6"/>
    <w:rsid w:val="004F108F"/>
    <w:rsid w:val="004F11BF"/>
    <w:rsid w:val="004F13B4"/>
    <w:rsid w:val="004F1CDD"/>
    <w:rsid w:val="004F1E94"/>
    <w:rsid w:val="004F2343"/>
    <w:rsid w:val="004F322B"/>
    <w:rsid w:val="004F3A75"/>
    <w:rsid w:val="004F6316"/>
    <w:rsid w:val="004F6398"/>
    <w:rsid w:val="004F79AA"/>
    <w:rsid w:val="004F7C27"/>
    <w:rsid w:val="004F7D05"/>
    <w:rsid w:val="005000D5"/>
    <w:rsid w:val="00500350"/>
    <w:rsid w:val="00500845"/>
    <w:rsid w:val="00500C5E"/>
    <w:rsid w:val="00500E59"/>
    <w:rsid w:val="005014D7"/>
    <w:rsid w:val="005019FE"/>
    <w:rsid w:val="00501D70"/>
    <w:rsid w:val="00502010"/>
    <w:rsid w:val="00502A4A"/>
    <w:rsid w:val="00502DA9"/>
    <w:rsid w:val="00503C84"/>
    <w:rsid w:val="00504000"/>
    <w:rsid w:val="005049D8"/>
    <w:rsid w:val="00506509"/>
    <w:rsid w:val="00506610"/>
    <w:rsid w:val="00506701"/>
    <w:rsid w:val="00506E80"/>
    <w:rsid w:val="00507CFD"/>
    <w:rsid w:val="00510FE4"/>
    <w:rsid w:val="00511E03"/>
    <w:rsid w:val="005122CD"/>
    <w:rsid w:val="005132CD"/>
    <w:rsid w:val="00513F1E"/>
    <w:rsid w:val="005157B1"/>
    <w:rsid w:val="00515F02"/>
    <w:rsid w:val="0051611E"/>
    <w:rsid w:val="00516EBC"/>
    <w:rsid w:val="00517430"/>
    <w:rsid w:val="00520D40"/>
    <w:rsid w:val="00520E5C"/>
    <w:rsid w:val="00521CDB"/>
    <w:rsid w:val="005223C7"/>
    <w:rsid w:val="00522E98"/>
    <w:rsid w:val="00524282"/>
    <w:rsid w:val="00524396"/>
    <w:rsid w:val="00526830"/>
    <w:rsid w:val="00527142"/>
    <w:rsid w:val="00530EEB"/>
    <w:rsid w:val="00532FA6"/>
    <w:rsid w:val="005335A7"/>
    <w:rsid w:val="00534FE3"/>
    <w:rsid w:val="00535094"/>
    <w:rsid w:val="00535725"/>
    <w:rsid w:val="00535A78"/>
    <w:rsid w:val="005366B6"/>
    <w:rsid w:val="00537B1B"/>
    <w:rsid w:val="0054121B"/>
    <w:rsid w:val="0054186F"/>
    <w:rsid w:val="00541D83"/>
    <w:rsid w:val="005426DD"/>
    <w:rsid w:val="00542D73"/>
    <w:rsid w:val="00542EC0"/>
    <w:rsid w:val="00543FB5"/>
    <w:rsid w:val="005443E3"/>
    <w:rsid w:val="005453FA"/>
    <w:rsid w:val="00546E3E"/>
    <w:rsid w:val="00550345"/>
    <w:rsid w:val="00550A66"/>
    <w:rsid w:val="005523D8"/>
    <w:rsid w:val="00552A97"/>
    <w:rsid w:val="00552BB2"/>
    <w:rsid w:val="00552FEE"/>
    <w:rsid w:val="0055346D"/>
    <w:rsid w:val="005535A0"/>
    <w:rsid w:val="0055377B"/>
    <w:rsid w:val="00554978"/>
    <w:rsid w:val="00555130"/>
    <w:rsid w:val="005554FC"/>
    <w:rsid w:val="00555A68"/>
    <w:rsid w:val="00555B4B"/>
    <w:rsid w:val="00556637"/>
    <w:rsid w:val="005604ED"/>
    <w:rsid w:val="00560585"/>
    <w:rsid w:val="005608F0"/>
    <w:rsid w:val="005633B8"/>
    <w:rsid w:val="00564539"/>
    <w:rsid w:val="005655D6"/>
    <w:rsid w:val="0056662B"/>
    <w:rsid w:val="00567194"/>
    <w:rsid w:val="0056770C"/>
    <w:rsid w:val="0056798A"/>
    <w:rsid w:val="005706A5"/>
    <w:rsid w:val="005712DF"/>
    <w:rsid w:val="00571516"/>
    <w:rsid w:val="005723C4"/>
    <w:rsid w:val="00572411"/>
    <w:rsid w:val="005726AC"/>
    <w:rsid w:val="0057413B"/>
    <w:rsid w:val="005745F6"/>
    <w:rsid w:val="00574A49"/>
    <w:rsid w:val="00575355"/>
    <w:rsid w:val="00575F3B"/>
    <w:rsid w:val="0057652A"/>
    <w:rsid w:val="005774EA"/>
    <w:rsid w:val="005801C0"/>
    <w:rsid w:val="00581702"/>
    <w:rsid w:val="00581ED2"/>
    <w:rsid w:val="0058221F"/>
    <w:rsid w:val="00582F93"/>
    <w:rsid w:val="0058345F"/>
    <w:rsid w:val="00583BA1"/>
    <w:rsid w:val="00584122"/>
    <w:rsid w:val="00585CFF"/>
    <w:rsid w:val="00586EEC"/>
    <w:rsid w:val="00587797"/>
    <w:rsid w:val="005922F8"/>
    <w:rsid w:val="00592529"/>
    <w:rsid w:val="0059263A"/>
    <w:rsid w:val="005933EC"/>
    <w:rsid w:val="0059423F"/>
    <w:rsid w:val="00594F04"/>
    <w:rsid w:val="00594FD1"/>
    <w:rsid w:val="005952EF"/>
    <w:rsid w:val="00595303"/>
    <w:rsid w:val="00595465"/>
    <w:rsid w:val="00595B45"/>
    <w:rsid w:val="0059645C"/>
    <w:rsid w:val="00596A52"/>
    <w:rsid w:val="00596C10"/>
    <w:rsid w:val="00596E67"/>
    <w:rsid w:val="0059709C"/>
    <w:rsid w:val="00597596"/>
    <w:rsid w:val="005976C1"/>
    <w:rsid w:val="005A08E3"/>
    <w:rsid w:val="005A0BB5"/>
    <w:rsid w:val="005A0D6D"/>
    <w:rsid w:val="005A1A9B"/>
    <w:rsid w:val="005A1B82"/>
    <w:rsid w:val="005A1E77"/>
    <w:rsid w:val="005A281D"/>
    <w:rsid w:val="005A289E"/>
    <w:rsid w:val="005A3146"/>
    <w:rsid w:val="005A4C58"/>
    <w:rsid w:val="005A58E7"/>
    <w:rsid w:val="005A5CFE"/>
    <w:rsid w:val="005A68AB"/>
    <w:rsid w:val="005A6C57"/>
    <w:rsid w:val="005A787D"/>
    <w:rsid w:val="005A7C97"/>
    <w:rsid w:val="005B0196"/>
    <w:rsid w:val="005B0BA3"/>
    <w:rsid w:val="005B1B4B"/>
    <w:rsid w:val="005B21C7"/>
    <w:rsid w:val="005B2721"/>
    <w:rsid w:val="005B2B39"/>
    <w:rsid w:val="005B2EFF"/>
    <w:rsid w:val="005B4325"/>
    <w:rsid w:val="005B4359"/>
    <w:rsid w:val="005B4779"/>
    <w:rsid w:val="005B48FE"/>
    <w:rsid w:val="005B4DA7"/>
    <w:rsid w:val="005B57FC"/>
    <w:rsid w:val="005B6127"/>
    <w:rsid w:val="005B635B"/>
    <w:rsid w:val="005B698E"/>
    <w:rsid w:val="005B6F2B"/>
    <w:rsid w:val="005B7F6D"/>
    <w:rsid w:val="005C2000"/>
    <w:rsid w:val="005C30A5"/>
    <w:rsid w:val="005C3AFD"/>
    <w:rsid w:val="005C4326"/>
    <w:rsid w:val="005C43F9"/>
    <w:rsid w:val="005C50E5"/>
    <w:rsid w:val="005C5E13"/>
    <w:rsid w:val="005C630D"/>
    <w:rsid w:val="005C6576"/>
    <w:rsid w:val="005C7F20"/>
    <w:rsid w:val="005C7F2E"/>
    <w:rsid w:val="005D0BA7"/>
    <w:rsid w:val="005D0FD5"/>
    <w:rsid w:val="005D217D"/>
    <w:rsid w:val="005D35BF"/>
    <w:rsid w:val="005D3E66"/>
    <w:rsid w:val="005D430A"/>
    <w:rsid w:val="005D507A"/>
    <w:rsid w:val="005D59EC"/>
    <w:rsid w:val="005D71BE"/>
    <w:rsid w:val="005D7256"/>
    <w:rsid w:val="005D76D2"/>
    <w:rsid w:val="005E02B9"/>
    <w:rsid w:val="005E1432"/>
    <w:rsid w:val="005E14DA"/>
    <w:rsid w:val="005E199A"/>
    <w:rsid w:val="005E2B95"/>
    <w:rsid w:val="005E392A"/>
    <w:rsid w:val="005E3A9F"/>
    <w:rsid w:val="005E3F5A"/>
    <w:rsid w:val="005E40EB"/>
    <w:rsid w:val="005E42D8"/>
    <w:rsid w:val="005E5088"/>
    <w:rsid w:val="005E66E2"/>
    <w:rsid w:val="005E7D8F"/>
    <w:rsid w:val="005F0A60"/>
    <w:rsid w:val="005F0CB1"/>
    <w:rsid w:val="005F14FB"/>
    <w:rsid w:val="005F171A"/>
    <w:rsid w:val="005F175A"/>
    <w:rsid w:val="005F2972"/>
    <w:rsid w:val="005F3D34"/>
    <w:rsid w:val="005F3EF9"/>
    <w:rsid w:val="005F4294"/>
    <w:rsid w:val="005F4901"/>
    <w:rsid w:val="005F492A"/>
    <w:rsid w:val="005F4C8A"/>
    <w:rsid w:val="005F6511"/>
    <w:rsid w:val="005F675E"/>
    <w:rsid w:val="005F780E"/>
    <w:rsid w:val="005F782B"/>
    <w:rsid w:val="0060041D"/>
    <w:rsid w:val="006006F8"/>
    <w:rsid w:val="00600D7B"/>
    <w:rsid w:val="00601228"/>
    <w:rsid w:val="00602DF5"/>
    <w:rsid w:val="00604156"/>
    <w:rsid w:val="006051E6"/>
    <w:rsid w:val="00605920"/>
    <w:rsid w:val="00605CC2"/>
    <w:rsid w:val="00606557"/>
    <w:rsid w:val="00610727"/>
    <w:rsid w:val="00610E0E"/>
    <w:rsid w:val="00611196"/>
    <w:rsid w:val="006113AE"/>
    <w:rsid w:val="00612935"/>
    <w:rsid w:val="00612F0A"/>
    <w:rsid w:val="00613887"/>
    <w:rsid w:val="00614573"/>
    <w:rsid w:val="00614D3E"/>
    <w:rsid w:val="006153D3"/>
    <w:rsid w:val="0061547D"/>
    <w:rsid w:val="00616B46"/>
    <w:rsid w:val="00616C14"/>
    <w:rsid w:val="00616DD9"/>
    <w:rsid w:val="00620D9A"/>
    <w:rsid w:val="00620FF7"/>
    <w:rsid w:val="00621073"/>
    <w:rsid w:val="00621BE7"/>
    <w:rsid w:val="00621EA0"/>
    <w:rsid w:val="006229F2"/>
    <w:rsid w:val="006236A0"/>
    <w:rsid w:val="00623A6A"/>
    <w:rsid w:val="00625E37"/>
    <w:rsid w:val="00625FE6"/>
    <w:rsid w:val="0062613F"/>
    <w:rsid w:val="006265B5"/>
    <w:rsid w:val="00626B38"/>
    <w:rsid w:val="00626CD3"/>
    <w:rsid w:val="006308C6"/>
    <w:rsid w:val="00631DE5"/>
    <w:rsid w:val="00631DF6"/>
    <w:rsid w:val="00632B86"/>
    <w:rsid w:val="00632E98"/>
    <w:rsid w:val="0063461E"/>
    <w:rsid w:val="0063471F"/>
    <w:rsid w:val="00634D3C"/>
    <w:rsid w:val="00635D0E"/>
    <w:rsid w:val="00635D57"/>
    <w:rsid w:val="00635FCC"/>
    <w:rsid w:val="00636472"/>
    <w:rsid w:val="00636867"/>
    <w:rsid w:val="00636E0E"/>
    <w:rsid w:val="0063769F"/>
    <w:rsid w:val="00640E9E"/>
    <w:rsid w:val="006419D8"/>
    <w:rsid w:val="006420C5"/>
    <w:rsid w:val="00642E78"/>
    <w:rsid w:val="00642EAA"/>
    <w:rsid w:val="00643132"/>
    <w:rsid w:val="006431E3"/>
    <w:rsid w:val="00643571"/>
    <w:rsid w:val="00644B66"/>
    <w:rsid w:val="00645643"/>
    <w:rsid w:val="00645855"/>
    <w:rsid w:val="006462A0"/>
    <w:rsid w:val="00646677"/>
    <w:rsid w:val="0064672A"/>
    <w:rsid w:val="006473C2"/>
    <w:rsid w:val="006500E5"/>
    <w:rsid w:val="00650967"/>
    <w:rsid w:val="00650DB0"/>
    <w:rsid w:val="0065155C"/>
    <w:rsid w:val="00652BD3"/>
    <w:rsid w:val="0065307E"/>
    <w:rsid w:val="00655278"/>
    <w:rsid w:val="006555BC"/>
    <w:rsid w:val="006579BC"/>
    <w:rsid w:val="00657A7C"/>
    <w:rsid w:val="00657E71"/>
    <w:rsid w:val="00660BDC"/>
    <w:rsid w:val="00660FEE"/>
    <w:rsid w:val="00661080"/>
    <w:rsid w:val="0066116B"/>
    <w:rsid w:val="00661BE9"/>
    <w:rsid w:val="006623DB"/>
    <w:rsid w:val="00662B4C"/>
    <w:rsid w:val="00662DC9"/>
    <w:rsid w:val="00663830"/>
    <w:rsid w:val="00663CAD"/>
    <w:rsid w:val="0066510B"/>
    <w:rsid w:val="006655DD"/>
    <w:rsid w:val="0066573E"/>
    <w:rsid w:val="006658F7"/>
    <w:rsid w:val="00665A78"/>
    <w:rsid w:val="00665BCD"/>
    <w:rsid w:val="00665F69"/>
    <w:rsid w:val="00666E57"/>
    <w:rsid w:val="006673E6"/>
    <w:rsid w:val="006703E8"/>
    <w:rsid w:val="00670EB2"/>
    <w:rsid w:val="006721F0"/>
    <w:rsid w:val="00672357"/>
    <w:rsid w:val="006726AC"/>
    <w:rsid w:val="006732E4"/>
    <w:rsid w:val="006734A2"/>
    <w:rsid w:val="0067415B"/>
    <w:rsid w:val="00674214"/>
    <w:rsid w:val="00674CC1"/>
    <w:rsid w:val="00674EF2"/>
    <w:rsid w:val="0067531F"/>
    <w:rsid w:val="006760DD"/>
    <w:rsid w:val="00676139"/>
    <w:rsid w:val="00676401"/>
    <w:rsid w:val="006765F6"/>
    <w:rsid w:val="00676658"/>
    <w:rsid w:val="00676A46"/>
    <w:rsid w:val="00676ED8"/>
    <w:rsid w:val="00680791"/>
    <w:rsid w:val="00680798"/>
    <w:rsid w:val="00680862"/>
    <w:rsid w:val="00680B84"/>
    <w:rsid w:val="00681CA5"/>
    <w:rsid w:val="0068298C"/>
    <w:rsid w:val="00682B72"/>
    <w:rsid w:val="00682D67"/>
    <w:rsid w:val="00682E62"/>
    <w:rsid w:val="00683403"/>
    <w:rsid w:val="0068454D"/>
    <w:rsid w:val="006845E0"/>
    <w:rsid w:val="00685BDC"/>
    <w:rsid w:val="00685D9C"/>
    <w:rsid w:val="00685DF3"/>
    <w:rsid w:val="00685F86"/>
    <w:rsid w:val="006863F5"/>
    <w:rsid w:val="0069000C"/>
    <w:rsid w:val="00690585"/>
    <w:rsid w:val="00690D41"/>
    <w:rsid w:val="00690D61"/>
    <w:rsid w:val="00691F41"/>
    <w:rsid w:val="0069206D"/>
    <w:rsid w:val="00692676"/>
    <w:rsid w:val="00692C2C"/>
    <w:rsid w:val="00693281"/>
    <w:rsid w:val="00694410"/>
    <w:rsid w:val="00694892"/>
    <w:rsid w:val="00695C70"/>
    <w:rsid w:val="006969DB"/>
    <w:rsid w:val="00697543"/>
    <w:rsid w:val="006A0797"/>
    <w:rsid w:val="006A0852"/>
    <w:rsid w:val="006A0934"/>
    <w:rsid w:val="006A22D4"/>
    <w:rsid w:val="006A3112"/>
    <w:rsid w:val="006A3268"/>
    <w:rsid w:val="006A4114"/>
    <w:rsid w:val="006A47A5"/>
    <w:rsid w:val="006A4C6C"/>
    <w:rsid w:val="006A544A"/>
    <w:rsid w:val="006A5676"/>
    <w:rsid w:val="006A59AF"/>
    <w:rsid w:val="006A5E1C"/>
    <w:rsid w:val="006A614C"/>
    <w:rsid w:val="006A635E"/>
    <w:rsid w:val="006A66DB"/>
    <w:rsid w:val="006B07C9"/>
    <w:rsid w:val="006B0A83"/>
    <w:rsid w:val="006B11D7"/>
    <w:rsid w:val="006B1562"/>
    <w:rsid w:val="006B238D"/>
    <w:rsid w:val="006B3479"/>
    <w:rsid w:val="006B4C00"/>
    <w:rsid w:val="006B4D5A"/>
    <w:rsid w:val="006B5776"/>
    <w:rsid w:val="006B6454"/>
    <w:rsid w:val="006B6483"/>
    <w:rsid w:val="006B69B3"/>
    <w:rsid w:val="006B785A"/>
    <w:rsid w:val="006C06BD"/>
    <w:rsid w:val="006C13B3"/>
    <w:rsid w:val="006C141F"/>
    <w:rsid w:val="006C2E78"/>
    <w:rsid w:val="006C308F"/>
    <w:rsid w:val="006C30C5"/>
    <w:rsid w:val="006C3CF9"/>
    <w:rsid w:val="006C4417"/>
    <w:rsid w:val="006C5645"/>
    <w:rsid w:val="006C6371"/>
    <w:rsid w:val="006C6D51"/>
    <w:rsid w:val="006C7C99"/>
    <w:rsid w:val="006D015E"/>
    <w:rsid w:val="006D0FB9"/>
    <w:rsid w:val="006D1093"/>
    <w:rsid w:val="006D11D7"/>
    <w:rsid w:val="006D17A8"/>
    <w:rsid w:val="006D18C1"/>
    <w:rsid w:val="006D1FC1"/>
    <w:rsid w:val="006D2627"/>
    <w:rsid w:val="006D3DAD"/>
    <w:rsid w:val="006D446C"/>
    <w:rsid w:val="006D4562"/>
    <w:rsid w:val="006D4F13"/>
    <w:rsid w:val="006D4F4C"/>
    <w:rsid w:val="006D5742"/>
    <w:rsid w:val="006D6631"/>
    <w:rsid w:val="006E0105"/>
    <w:rsid w:val="006E08E1"/>
    <w:rsid w:val="006E09E1"/>
    <w:rsid w:val="006E0B79"/>
    <w:rsid w:val="006E15B5"/>
    <w:rsid w:val="006E1B0E"/>
    <w:rsid w:val="006E24B1"/>
    <w:rsid w:val="006E24F7"/>
    <w:rsid w:val="006E281D"/>
    <w:rsid w:val="006E2926"/>
    <w:rsid w:val="006E2934"/>
    <w:rsid w:val="006E3600"/>
    <w:rsid w:val="006E3C75"/>
    <w:rsid w:val="006E4406"/>
    <w:rsid w:val="006E4CB6"/>
    <w:rsid w:val="006E5544"/>
    <w:rsid w:val="006E5742"/>
    <w:rsid w:val="006E5F82"/>
    <w:rsid w:val="006E67B6"/>
    <w:rsid w:val="006E6EE5"/>
    <w:rsid w:val="006E7CDD"/>
    <w:rsid w:val="006F1718"/>
    <w:rsid w:val="006F18D2"/>
    <w:rsid w:val="006F208A"/>
    <w:rsid w:val="006F242A"/>
    <w:rsid w:val="006F3F7A"/>
    <w:rsid w:val="006F4341"/>
    <w:rsid w:val="006F4E65"/>
    <w:rsid w:val="006F59FB"/>
    <w:rsid w:val="006F6C2D"/>
    <w:rsid w:val="006F7358"/>
    <w:rsid w:val="006F73F0"/>
    <w:rsid w:val="006F78CC"/>
    <w:rsid w:val="0070005A"/>
    <w:rsid w:val="00700229"/>
    <w:rsid w:val="00700CB4"/>
    <w:rsid w:val="007010A3"/>
    <w:rsid w:val="00701891"/>
    <w:rsid w:val="00701E0D"/>
    <w:rsid w:val="007021F6"/>
    <w:rsid w:val="0070228E"/>
    <w:rsid w:val="00704891"/>
    <w:rsid w:val="0070537C"/>
    <w:rsid w:val="007056DD"/>
    <w:rsid w:val="0070596D"/>
    <w:rsid w:val="00705EC1"/>
    <w:rsid w:val="0070668D"/>
    <w:rsid w:val="00706A37"/>
    <w:rsid w:val="0070721A"/>
    <w:rsid w:val="007074F8"/>
    <w:rsid w:val="00710344"/>
    <w:rsid w:val="00711BAF"/>
    <w:rsid w:val="00714C4A"/>
    <w:rsid w:val="007155D7"/>
    <w:rsid w:val="007156A4"/>
    <w:rsid w:val="00716401"/>
    <w:rsid w:val="00716542"/>
    <w:rsid w:val="00716A14"/>
    <w:rsid w:val="00716EDA"/>
    <w:rsid w:val="00717BD8"/>
    <w:rsid w:val="00721517"/>
    <w:rsid w:val="00721846"/>
    <w:rsid w:val="007220F6"/>
    <w:rsid w:val="007232BC"/>
    <w:rsid w:val="00723478"/>
    <w:rsid w:val="007239E7"/>
    <w:rsid w:val="0072452C"/>
    <w:rsid w:val="00725DC3"/>
    <w:rsid w:val="007267EB"/>
    <w:rsid w:val="007273CB"/>
    <w:rsid w:val="00727A65"/>
    <w:rsid w:val="00727C2F"/>
    <w:rsid w:val="00730591"/>
    <w:rsid w:val="00730D57"/>
    <w:rsid w:val="00731170"/>
    <w:rsid w:val="007313B2"/>
    <w:rsid w:val="00731556"/>
    <w:rsid w:val="007318A3"/>
    <w:rsid w:val="0073201E"/>
    <w:rsid w:val="007329AE"/>
    <w:rsid w:val="0073307B"/>
    <w:rsid w:val="00733B0B"/>
    <w:rsid w:val="0073410E"/>
    <w:rsid w:val="007346F0"/>
    <w:rsid w:val="00734F42"/>
    <w:rsid w:val="007356BF"/>
    <w:rsid w:val="00735B8A"/>
    <w:rsid w:val="00735C40"/>
    <w:rsid w:val="00735FFA"/>
    <w:rsid w:val="00736CFA"/>
    <w:rsid w:val="00736FC5"/>
    <w:rsid w:val="00737A09"/>
    <w:rsid w:val="007400F4"/>
    <w:rsid w:val="00741381"/>
    <w:rsid w:val="00742035"/>
    <w:rsid w:val="00742F96"/>
    <w:rsid w:val="0074374F"/>
    <w:rsid w:val="007438BA"/>
    <w:rsid w:val="00743DA5"/>
    <w:rsid w:val="00746D18"/>
    <w:rsid w:val="00747C6A"/>
    <w:rsid w:val="007523CE"/>
    <w:rsid w:val="00752558"/>
    <w:rsid w:val="00752CAA"/>
    <w:rsid w:val="00753F0A"/>
    <w:rsid w:val="00754870"/>
    <w:rsid w:val="00754C5C"/>
    <w:rsid w:val="00755346"/>
    <w:rsid w:val="00755A3B"/>
    <w:rsid w:val="00756129"/>
    <w:rsid w:val="00756434"/>
    <w:rsid w:val="00756FFA"/>
    <w:rsid w:val="0075764F"/>
    <w:rsid w:val="00757B06"/>
    <w:rsid w:val="007601D2"/>
    <w:rsid w:val="007608E7"/>
    <w:rsid w:val="007612DA"/>
    <w:rsid w:val="0076232E"/>
    <w:rsid w:val="00763189"/>
    <w:rsid w:val="00763ADF"/>
    <w:rsid w:val="00764A5D"/>
    <w:rsid w:val="00764F6A"/>
    <w:rsid w:val="007655A7"/>
    <w:rsid w:val="007655F5"/>
    <w:rsid w:val="00765C91"/>
    <w:rsid w:val="00765DCF"/>
    <w:rsid w:val="0076612C"/>
    <w:rsid w:val="0076613E"/>
    <w:rsid w:val="0076631D"/>
    <w:rsid w:val="00766730"/>
    <w:rsid w:val="00766C4E"/>
    <w:rsid w:val="007705C7"/>
    <w:rsid w:val="00770BA0"/>
    <w:rsid w:val="00771280"/>
    <w:rsid w:val="0077167B"/>
    <w:rsid w:val="007716FC"/>
    <w:rsid w:val="00771E4B"/>
    <w:rsid w:val="007735BE"/>
    <w:rsid w:val="00773A55"/>
    <w:rsid w:val="00773A87"/>
    <w:rsid w:val="00774408"/>
    <w:rsid w:val="00774BED"/>
    <w:rsid w:val="007754FA"/>
    <w:rsid w:val="00775D6E"/>
    <w:rsid w:val="007760BF"/>
    <w:rsid w:val="007762D9"/>
    <w:rsid w:val="00777583"/>
    <w:rsid w:val="00777762"/>
    <w:rsid w:val="00777A9D"/>
    <w:rsid w:val="00777BBC"/>
    <w:rsid w:val="00781C4F"/>
    <w:rsid w:val="0078411B"/>
    <w:rsid w:val="0078563F"/>
    <w:rsid w:val="007859DA"/>
    <w:rsid w:val="00785EC5"/>
    <w:rsid w:val="00786937"/>
    <w:rsid w:val="00787332"/>
    <w:rsid w:val="007877C3"/>
    <w:rsid w:val="00787D1D"/>
    <w:rsid w:val="0079052F"/>
    <w:rsid w:val="00790F33"/>
    <w:rsid w:val="0079111A"/>
    <w:rsid w:val="007918D9"/>
    <w:rsid w:val="007922CA"/>
    <w:rsid w:val="00792BE9"/>
    <w:rsid w:val="00792C26"/>
    <w:rsid w:val="007953ED"/>
    <w:rsid w:val="00795C1E"/>
    <w:rsid w:val="0079601C"/>
    <w:rsid w:val="00797F77"/>
    <w:rsid w:val="007A0830"/>
    <w:rsid w:val="007A0EB3"/>
    <w:rsid w:val="007A1539"/>
    <w:rsid w:val="007A2161"/>
    <w:rsid w:val="007A286A"/>
    <w:rsid w:val="007A2B9B"/>
    <w:rsid w:val="007A351D"/>
    <w:rsid w:val="007A53E8"/>
    <w:rsid w:val="007A5C42"/>
    <w:rsid w:val="007A5F59"/>
    <w:rsid w:val="007A6424"/>
    <w:rsid w:val="007A66BC"/>
    <w:rsid w:val="007A6A54"/>
    <w:rsid w:val="007A716E"/>
    <w:rsid w:val="007B04B6"/>
    <w:rsid w:val="007B0DD1"/>
    <w:rsid w:val="007B0DDC"/>
    <w:rsid w:val="007B1275"/>
    <w:rsid w:val="007B141C"/>
    <w:rsid w:val="007B1574"/>
    <w:rsid w:val="007B19EC"/>
    <w:rsid w:val="007B2021"/>
    <w:rsid w:val="007B2AEE"/>
    <w:rsid w:val="007B6596"/>
    <w:rsid w:val="007B66E5"/>
    <w:rsid w:val="007B6CB2"/>
    <w:rsid w:val="007B6E73"/>
    <w:rsid w:val="007B7191"/>
    <w:rsid w:val="007B74E3"/>
    <w:rsid w:val="007B7E4E"/>
    <w:rsid w:val="007C0437"/>
    <w:rsid w:val="007C0727"/>
    <w:rsid w:val="007C12BF"/>
    <w:rsid w:val="007C2855"/>
    <w:rsid w:val="007C2E0A"/>
    <w:rsid w:val="007C3106"/>
    <w:rsid w:val="007C36D5"/>
    <w:rsid w:val="007C385A"/>
    <w:rsid w:val="007C386D"/>
    <w:rsid w:val="007C48FA"/>
    <w:rsid w:val="007C4987"/>
    <w:rsid w:val="007C4F37"/>
    <w:rsid w:val="007C53F2"/>
    <w:rsid w:val="007C5AD2"/>
    <w:rsid w:val="007C62DF"/>
    <w:rsid w:val="007C6D95"/>
    <w:rsid w:val="007D2CFE"/>
    <w:rsid w:val="007D2F24"/>
    <w:rsid w:val="007D34B9"/>
    <w:rsid w:val="007D48FC"/>
    <w:rsid w:val="007D65BB"/>
    <w:rsid w:val="007D7A9E"/>
    <w:rsid w:val="007E0EB9"/>
    <w:rsid w:val="007E14A3"/>
    <w:rsid w:val="007E1923"/>
    <w:rsid w:val="007E1EBA"/>
    <w:rsid w:val="007E20AB"/>
    <w:rsid w:val="007E2A5C"/>
    <w:rsid w:val="007E2D4C"/>
    <w:rsid w:val="007E2E55"/>
    <w:rsid w:val="007E32F9"/>
    <w:rsid w:val="007E4028"/>
    <w:rsid w:val="007E43D8"/>
    <w:rsid w:val="007E481A"/>
    <w:rsid w:val="007E52A2"/>
    <w:rsid w:val="007F1581"/>
    <w:rsid w:val="007F1F5F"/>
    <w:rsid w:val="007F29A2"/>
    <w:rsid w:val="007F2C9C"/>
    <w:rsid w:val="007F3200"/>
    <w:rsid w:val="007F3758"/>
    <w:rsid w:val="007F38B2"/>
    <w:rsid w:val="007F3D74"/>
    <w:rsid w:val="007F42C9"/>
    <w:rsid w:val="007F4693"/>
    <w:rsid w:val="007F46FC"/>
    <w:rsid w:val="007F4FA0"/>
    <w:rsid w:val="007F5541"/>
    <w:rsid w:val="007F5746"/>
    <w:rsid w:val="007F59FD"/>
    <w:rsid w:val="007F6990"/>
    <w:rsid w:val="0080037D"/>
    <w:rsid w:val="0080060D"/>
    <w:rsid w:val="00800D99"/>
    <w:rsid w:val="0080248C"/>
    <w:rsid w:val="008032C0"/>
    <w:rsid w:val="00803C76"/>
    <w:rsid w:val="0080431B"/>
    <w:rsid w:val="00805263"/>
    <w:rsid w:val="0080558A"/>
    <w:rsid w:val="008069AF"/>
    <w:rsid w:val="00806B79"/>
    <w:rsid w:val="00807F41"/>
    <w:rsid w:val="00810050"/>
    <w:rsid w:val="00810C76"/>
    <w:rsid w:val="00811CBA"/>
    <w:rsid w:val="00812E3E"/>
    <w:rsid w:val="0081426F"/>
    <w:rsid w:val="008155D7"/>
    <w:rsid w:val="0081759B"/>
    <w:rsid w:val="00817CF5"/>
    <w:rsid w:val="00820544"/>
    <w:rsid w:val="008206C2"/>
    <w:rsid w:val="00820828"/>
    <w:rsid w:val="008208CF"/>
    <w:rsid w:val="00821077"/>
    <w:rsid w:val="00821C82"/>
    <w:rsid w:val="00821CFA"/>
    <w:rsid w:val="00822730"/>
    <w:rsid w:val="008231F1"/>
    <w:rsid w:val="00823743"/>
    <w:rsid w:val="0082378A"/>
    <w:rsid w:val="00823AD5"/>
    <w:rsid w:val="00823D22"/>
    <w:rsid w:val="00823DD6"/>
    <w:rsid w:val="00823F00"/>
    <w:rsid w:val="00823F77"/>
    <w:rsid w:val="00824699"/>
    <w:rsid w:val="0082474C"/>
    <w:rsid w:val="008254FC"/>
    <w:rsid w:val="008258DF"/>
    <w:rsid w:val="008277C9"/>
    <w:rsid w:val="008279C8"/>
    <w:rsid w:val="00830C53"/>
    <w:rsid w:val="00831424"/>
    <w:rsid w:val="008316A6"/>
    <w:rsid w:val="0083181C"/>
    <w:rsid w:val="00832517"/>
    <w:rsid w:val="00832C71"/>
    <w:rsid w:val="00833E45"/>
    <w:rsid w:val="00834911"/>
    <w:rsid w:val="0083508F"/>
    <w:rsid w:val="00837294"/>
    <w:rsid w:val="00840BC0"/>
    <w:rsid w:val="00841659"/>
    <w:rsid w:val="00841AE4"/>
    <w:rsid w:val="00842CA5"/>
    <w:rsid w:val="00842E40"/>
    <w:rsid w:val="00843EC6"/>
    <w:rsid w:val="008443B4"/>
    <w:rsid w:val="00844C08"/>
    <w:rsid w:val="00844F48"/>
    <w:rsid w:val="0084674E"/>
    <w:rsid w:val="00846CE5"/>
    <w:rsid w:val="0084701D"/>
    <w:rsid w:val="00850C31"/>
    <w:rsid w:val="00851A7E"/>
    <w:rsid w:val="008522EA"/>
    <w:rsid w:val="0085248B"/>
    <w:rsid w:val="00852C30"/>
    <w:rsid w:val="00852C65"/>
    <w:rsid w:val="00852E67"/>
    <w:rsid w:val="00853BF8"/>
    <w:rsid w:val="00853C68"/>
    <w:rsid w:val="0085440F"/>
    <w:rsid w:val="00854EB3"/>
    <w:rsid w:val="008552CE"/>
    <w:rsid w:val="008559BF"/>
    <w:rsid w:val="00855E52"/>
    <w:rsid w:val="00855F10"/>
    <w:rsid w:val="00856196"/>
    <w:rsid w:val="008565B2"/>
    <w:rsid w:val="00856A26"/>
    <w:rsid w:val="00857B27"/>
    <w:rsid w:val="008603AD"/>
    <w:rsid w:val="008604B5"/>
    <w:rsid w:val="00860AB6"/>
    <w:rsid w:val="0086108B"/>
    <w:rsid w:val="00861421"/>
    <w:rsid w:val="008615BA"/>
    <w:rsid w:val="00861637"/>
    <w:rsid w:val="00862A81"/>
    <w:rsid w:val="00863448"/>
    <w:rsid w:val="0086391B"/>
    <w:rsid w:val="00865FCD"/>
    <w:rsid w:val="00866952"/>
    <w:rsid w:val="0086738F"/>
    <w:rsid w:val="00870583"/>
    <w:rsid w:val="0087059E"/>
    <w:rsid w:val="00870676"/>
    <w:rsid w:val="00871AF9"/>
    <w:rsid w:val="00874304"/>
    <w:rsid w:val="008743B9"/>
    <w:rsid w:val="0087442E"/>
    <w:rsid w:val="00876E07"/>
    <w:rsid w:val="00877880"/>
    <w:rsid w:val="00880995"/>
    <w:rsid w:val="00880EFF"/>
    <w:rsid w:val="0088119B"/>
    <w:rsid w:val="0088129F"/>
    <w:rsid w:val="008815D2"/>
    <w:rsid w:val="00882C30"/>
    <w:rsid w:val="00883170"/>
    <w:rsid w:val="00884248"/>
    <w:rsid w:val="008848B2"/>
    <w:rsid w:val="00884FF1"/>
    <w:rsid w:val="00887C02"/>
    <w:rsid w:val="00891A48"/>
    <w:rsid w:val="00891D02"/>
    <w:rsid w:val="00891F41"/>
    <w:rsid w:val="00893E0C"/>
    <w:rsid w:val="008940B9"/>
    <w:rsid w:val="008944D3"/>
    <w:rsid w:val="00895102"/>
    <w:rsid w:val="0089535E"/>
    <w:rsid w:val="008959A6"/>
    <w:rsid w:val="00895F38"/>
    <w:rsid w:val="00896216"/>
    <w:rsid w:val="00896A56"/>
    <w:rsid w:val="00896EFD"/>
    <w:rsid w:val="00897624"/>
    <w:rsid w:val="00897991"/>
    <w:rsid w:val="00897BC0"/>
    <w:rsid w:val="008A04B2"/>
    <w:rsid w:val="008A183C"/>
    <w:rsid w:val="008A1963"/>
    <w:rsid w:val="008A1CC2"/>
    <w:rsid w:val="008A3ABA"/>
    <w:rsid w:val="008A3BB4"/>
    <w:rsid w:val="008A5942"/>
    <w:rsid w:val="008A64FA"/>
    <w:rsid w:val="008A6D9E"/>
    <w:rsid w:val="008B03C5"/>
    <w:rsid w:val="008B0B57"/>
    <w:rsid w:val="008B1617"/>
    <w:rsid w:val="008B2589"/>
    <w:rsid w:val="008B2DA9"/>
    <w:rsid w:val="008B2E0B"/>
    <w:rsid w:val="008B3226"/>
    <w:rsid w:val="008B3A26"/>
    <w:rsid w:val="008B3B76"/>
    <w:rsid w:val="008B3E5B"/>
    <w:rsid w:val="008B3E77"/>
    <w:rsid w:val="008B3E94"/>
    <w:rsid w:val="008B3F2A"/>
    <w:rsid w:val="008B424B"/>
    <w:rsid w:val="008B4D48"/>
    <w:rsid w:val="008B5AAC"/>
    <w:rsid w:val="008B689E"/>
    <w:rsid w:val="008B6FA2"/>
    <w:rsid w:val="008C0DDE"/>
    <w:rsid w:val="008C313C"/>
    <w:rsid w:val="008C4798"/>
    <w:rsid w:val="008C5313"/>
    <w:rsid w:val="008C69AD"/>
    <w:rsid w:val="008C797F"/>
    <w:rsid w:val="008D0883"/>
    <w:rsid w:val="008D1066"/>
    <w:rsid w:val="008D1723"/>
    <w:rsid w:val="008D17AB"/>
    <w:rsid w:val="008D1C1C"/>
    <w:rsid w:val="008D31D5"/>
    <w:rsid w:val="008D3A93"/>
    <w:rsid w:val="008D3D4F"/>
    <w:rsid w:val="008D422F"/>
    <w:rsid w:val="008D4DC5"/>
    <w:rsid w:val="008D65B4"/>
    <w:rsid w:val="008D7D89"/>
    <w:rsid w:val="008E06F4"/>
    <w:rsid w:val="008E0932"/>
    <w:rsid w:val="008E09D9"/>
    <w:rsid w:val="008E14FF"/>
    <w:rsid w:val="008E3021"/>
    <w:rsid w:val="008E32A3"/>
    <w:rsid w:val="008E37BD"/>
    <w:rsid w:val="008E3812"/>
    <w:rsid w:val="008E3CC8"/>
    <w:rsid w:val="008E429F"/>
    <w:rsid w:val="008E4CF0"/>
    <w:rsid w:val="008E4FA9"/>
    <w:rsid w:val="008E6A13"/>
    <w:rsid w:val="008E73FD"/>
    <w:rsid w:val="008E74A3"/>
    <w:rsid w:val="008F12EA"/>
    <w:rsid w:val="008F1655"/>
    <w:rsid w:val="008F1C76"/>
    <w:rsid w:val="008F1D33"/>
    <w:rsid w:val="008F2454"/>
    <w:rsid w:val="008F3E5B"/>
    <w:rsid w:val="008F449F"/>
    <w:rsid w:val="008F4687"/>
    <w:rsid w:val="008F496B"/>
    <w:rsid w:val="008F62FD"/>
    <w:rsid w:val="008F69D3"/>
    <w:rsid w:val="00900D36"/>
    <w:rsid w:val="009014BB"/>
    <w:rsid w:val="00901795"/>
    <w:rsid w:val="00901EBC"/>
    <w:rsid w:val="00902565"/>
    <w:rsid w:val="00902909"/>
    <w:rsid w:val="009037BD"/>
    <w:rsid w:val="0090388E"/>
    <w:rsid w:val="00905148"/>
    <w:rsid w:val="009064F1"/>
    <w:rsid w:val="0090723A"/>
    <w:rsid w:val="00907630"/>
    <w:rsid w:val="00910254"/>
    <w:rsid w:val="00910528"/>
    <w:rsid w:val="00911364"/>
    <w:rsid w:val="00911F93"/>
    <w:rsid w:val="009121FF"/>
    <w:rsid w:val="00912396"/>
    <w:rsid w:val="009127F6"/>
    <w:rsid w:val="00913743"/>
    <w:rsid w:val="00914782"/>
    <w:rsid w:val="0091483E"/>
    <w:rsid w:val="00914C45"/>
    <w:rsid w:val="00915059"/>
    <w:rsid w:val="00915227"/>
    <w:rsid w:val="00915895"/>
    <w:rsid w:val="00915912"/>
    <w:rsid w:val="00915C22"/>
    <w:rsid w:val="009167D4"/>
    <w:rsid w:val="00916FB6"/>
    <w:rsid w:val="00917C08"/>
    <w:rsid w:val="00917D63"/>
    <w:rsid w:val="00917DD7"/>
    <w:rsid w:val="00917E91"/>
    <w:rsid w:val="00920A08"/>
    <w:rsid w:val="00920BDE"/>
    <w:rsid w:val="00922772"/>
    <w:rsid w:val="009227EC"/>
    <w:rsid w:val="00923D60"/>
    <w:rsid w:val="009240C9"/>
    <w:rsid w:val="00924FD2"/>
    <w:rsid w:val="00925179"/>
    <w:rsid w:val="00925269"/>
    <w:rsid w:val="009253BA"/>
    <w:rsid w:val="009255F9"/>
    <w:rsid w:val="009257AB"/>
    <w:rsid w:val="009257CD"/>
    <w:rsid w:val="00926094"/>
    <w:rsid w:val="009260FD"/>
    <w:rsid w:val="00927E1C"/>
    <w:rsid w:val="00930775"/>
    <w:rsid w:val="00931360"/>
    <w:rsid w:val="009313CF"/>
    <w:rsid w:val="009317CD"/>
    <w:rsid w:val="0093191F"/>
    <w:rsid w:val="00932AD9"/>
    <w:rsid w:val="009331B2"/>
    <w:rsid w:val="00933D48"/>
    <w:rsid w:val="00935AEF"/>
    <w:rsid w:val="00935B96"/>
    <w:rsid w:val="00935C54"/>
    <w:rsid w:val="00936665"/>
    <w:rsid w:val="00937329"/>
    <w:rsid w:val="0093787B"/>
    <w:rsid w:val="0094001F"/>
    <w:rsid w:val="0094013A"/>
    <w:rsid w:val="00940CBA"/>
    <w:rsid w:val="00941AC2"/>
    <w:rsid w:val="00942285"/>
    <w:rsid w:val="00942825"/>
    <w:rsid w:val="009431F8"/>
    <w:rsid w:val="00943231"/>
    <w:rsid w:val="009436C4"/>
    <w:rsid w:val="0094441F"/>
    <w:rsid w:val="00944DA0"/>
    <w:rsid w:val="00944F5B"/>
    <w:rsid w:val="009451CE"/>
    <w:rsid w:val="00945409"/>
    <w:rsid w:val="0094595F"/>
    <w:rsid w:val="00945D9C"/>
    <w:rsid w:val="009505E2"/>
    <w:rsid w:val="00950B06"/>
    <w:rsid w:val="00951EB3"/>
    <w:rsid w:val="009535B5"/>
    <w:rsid w:val="009537F2"/>
    <w:rsid w:val="009544EE"/>
    <w:rsid w:val="00955DB7"/>
    <w:rsid w:val="009600A7"/>
    <w:rsid w:val="00960509"/>
    <w:rsid w:val="009609CE"/>
    <w:rsid w:val="0096132F"/>
    <w:rsid w:val="00961332"/>
    <w:rsid w:val="0096329E"/>
    <w:rsid w:val="00963522"/>
    <w:rsid w:val="009636B5"/>
    <w:rsid w:val="00964460"/>
    <w:rsid w:val="00964845"/>
    <w:rsid w:val="00965F37"/>
    <w:rsid w:val="00966350"/>
    <w:rsid w:val="0096653C"/>
    <w:rsid w:val="0097076E"/>
    <w:rsid w:val="00970B2D"/>
    <w:rsid w:val="00970C2E"/>
    <w:rsid w:val="00970F7A"/>
    <w:rsid w:val="00971827"/>
    <w:rsid w:val="009720B6"/>
    <w:rsid w:val="0097210D"/>
    <w:rsid w:val="00972ADE"/>
    <w:rsid w:val="00973BFF"/>
    <w:rsid w:val="009744C8"/>
    <w:rsid w:val="00975EA3"/>
    <w:rsid w:val="00980A3F"/>
    <w:rsid w:val="00982F3E"/>
    <w:rsid w:val="009847B9"/>
    <w:rsid w:val="00985E61"/>
    <w:rsid w:val="009861D5"/>
    <w:rsid w:val="00986243"/>
    <w:rsid w:val="00986420"/>
    <w:rsid w:val="009864E5"/>
    <w:rsid w:val="00986C2C"/>
    <w:rsid w:val="009870C1"/>
    <w:rsid w:val="0098786C"/>
    <w:rsid w:val="00987D04"/>
    <w:rsid w:val="00990E9C"/>
    <w:rsid w:val="00990F06"/>
    <w:rsid w:val="00991275"/>
    <w:rsid w:val="009913C9"/>
    <w:rsid w:val="00991854"/>
    <w:rsid w:val="00992BD9"/>
    <w:rsid w:val="00993042"/>
    <w:rsid w:val="00993114"/>
    <w:rsid w:val="00995430"/>
    <w:rsid w:val="0099646C"/>
    <w:rsid w:val="00996541"/>
    <w:rsid w:val="00997775"/>
    <w:rsid w:val="0099779C"/>
    <w:rsid w:val="009A0164"/>
    <w:rsid w:val="009A127C"/>
    <w:rsid w:val="009A147C"/>
    <w:rsid w:val="009A197D"/>
    <w:rsid w:val="009A3107"/>
    <w:rsid w:val="009A3FB2"/>
    <w:rsid w:val="009A54B2"/>
    <w:rsid w:val="009A55F4"/>
    <w:rsid w:val="009A76A0"/>
    <w:rsid w:val="009B0242"/>
    <w:rsid w:val="009B063A"/>
    <w:rsid w:val="009B1C24"/>
    <w:rsid w:val="009B6C86"/>
    <w:rsid w:val="009B6ECC"/>
    <w:rsid w:val="009B7C77"/>
    <w:rsid w:val="009C0AA2"/>
    <w:rsid w:val="009C16F0"/>
    <w:rsid w:val="009C1CF6"/>
    <w:rsid w:val="009C1F1C"/>
    <w:rsid w:val="009C2845"/>
    <w:rsid w:val="009C29D7"/>
    <w:rsid w:val="009C2AD4"/>
    <w:rsid w:val="009C2EE4"/>
    <w:rsid w:val="009C3118"/>
    <w:rsid w:val="009C350B"/>
    <w:rsid w:val="009C3DF7"/>
    <w:rsid w:val="009C4DA5"/>
    <w:rsid w:val="009C5269"/>
    <w:rsid w:val="009C6982"/>
    <w:rsid w:val="009C69E3"/>
    <w:rsid w:val="009C6BE7"/>
    <w:rsid w:val="009C7E8A"/>
    <w:rsid w:val="009C7F08"/>
    <w:rsid w:val="009D03C7"/>
    <w:rsid w:val="009D06AE"/>
    <w:rsid w:val="009D0B38"/>
    <w:rsid w:val="009D159D"/>
    <w:rsid w:val="009D1C8C"/>
    <w:rsid w:val="009D20CD"/>
    <w:rsid w:val="009D2159"/>
    <w:rsid w:val="009D23DB"/>
    <w:rsid w:val="009D288D"/>
    <w:rsid w:val="009D2A52"/>
    <w:rsid w:val="009D33C8"/>
    <w:rsid w:val="009D3E43"/>
    <w:rsid w:val="009D5023"/>
    <w:rsid w:val="009D502F"/>
    <w:rsid w:val="009D56AC"/>
    <w:rsid w:val="009D5956"/>
    <w:rsid w:val="009D5F78"/>
    <w:rsid w:val="009D6A1B"/>
    <w:rsid w:val="009D7359"/>
    <w:rsid w:val="009D755F"/>
    <w:rsid w:val="009E123B"/>
    <w:rsid w:val="009E15AE"/>
    <w:rsid w:val="009E2DDB"/>
    <w:rsid w:val="009E34B4"/>
    <w:rsid w:val="009E3BA5"/>
    <w:rsid w:val="009E4952"/>
    <w:rsid w:val="009E5C7D"/>
    <w:rsid w:val="009E5E37"/>
    <w:rsid w:val="009E5E4F"/>
    <w:rsid w:val="009E6F7C"/>
    <w:rsid w:val="009E70EE"/>
    <w:rsid w:val="009E739F"/>
    <w:rsid w:val="009E7F17"/>
    <w:rsid w:val="009F05CF"/>
    <w:rsid w:val="009F0673"/>
    <w:rsid w:val="009F1B18"/>
    <w:rsid w:val="009F1B35"/>
    <w:rsid w:val="009F1D52"/>
    <w:rsid w:val="009F25B5"/>
    <w:rsid w:val="009F2AC7"/>
    <w:rsid w:val="009F4333"/>
    <w:rsid w:val="009F4FA0"/>
    <w:rsid w:val="009F5B6B"/>
    <w:rsid w:val="009F5E4F"/>
    <w:rsid w:val="009F64B0"/>
    <w:rsid w:val="009F69EE"/>
    <w:rsid w:val="009F6CA4"/>
    <w:rsid w:val="009F703F"/>
    <w:rsid w:val="009F72FB"/>
    <w:rsid w:val="009F7E94"/>
    <w:rsid w:val="00A0043B"/>
    <w:rsid w:val="00A00495"/>
    <w:rsid w:val="00A01191"/>
    <w:rsid w:val="00A01A0B"/>
    <w:rsid w:val="00A01C60"/>
    <w:rsid w:val="00A01CDD"/>
    <w:rsid w:val="00A021D2"/>
    <w:rsid w:val="00A0270F"/>
    <w:rsid w:val="00A0326B"/>
    <w:rsid w:val="00A036BD"/>
    <w:rsid w:val="00A03C14"/>
    <w:rsid w:val="00A03D1E"/>
    <w:rsid w:val="00A03D5C"/>
    <w:rsid w:val="00A0428A"/>
    <w:rsid w:val="00A04978"/>
    <w:rsid w:val="00A05502"/>
    <w:rsid w:val="00A07185"/>
    <w:rsid w:val="00A07AF4"/>
    <w:rsid w:val="00A07EF5"/>
    <w:rsid w:val="00A1147B"/>
    <w:rsid w:val="00A1197D"/>
    <w:rsid w:val="00A119E4"/>
    <w:rsid w:val="00A1212D"/>
    <w:rsid w:val="00A121AA"/>
    <w:rsid w:val="00A12220"/>
    <w:rsid w:val="00A12B6B"/>
    <w:rsid w:val="00A13CCA"/>
    <w:rsid w:val="00A14168"/>
    <w:rsid w:val="00A144CF"/>
    <w:rsid w:val="00A150BD"/>
    <w:rsid w:val="00A15EDD"/>
    <w:rsid w:val="00A16F2E"/>
    <w:rsid w:val="00A170D5"/>
    <w:rsid w:val="00A177F7"/>
    <w:rsid w:val="00A20C71"/>
    <w:rsid w:val="00A20D59"/>
    <w:rsid w:val="00A212B6"/>
    <w:rsid w:val="00A22026"/>
    <w:rsid w:val="00A2280B"/>
    <w:rsid w:val="00A22F60"/>
    <w:rsid w:val="00A23CCB"/>
    <w:rsid w:val="00A24B32"/>
    <w:rsid w:val="00A259E4"/>
    <w:rsid w:val="00A25AD9"/>
    <w:rsid w:val="00A263D3"/>
    <w:rsid w:val="00A27EDC"/>
    <w:rsid w:val="00A31C49"/>
    <w:rsid w:val="00A31CB1"/>
    <w:rsid w:val="00A31E6C"/>
    <w:rsid w:val="00A32005"/>
    <w:rsid w:val="00A320BD"/>
    <w:rsid w:val="00A33F01"/>
    <w:rsid w:val="00A3481A"/>
    <w:rsid w:val="00A34A23"/>
    <w:rsid w:val="00A350F8"/>
    <w:rsid w:val="00A35173"/>
    <w:rsid w:val="00A3555E"/>
    <w:rsid w:val="00A36508"/>
    <w:rsid w:val="00A36560"/>
    <w:rsid w:val="00A3719B"/>
    <w:rsid w:val="00A377AC"/>
    <w:rsid w:val="00A41550"/>
    <w:rsid w:val="00A41824"/>
    <w:rsid w:val="00A42A1A"/>
    <w:rsid w:val="00A437D3"/>
    <w:rsid w:val="00A44EFE"/>
    <w:rsid w:val="00A457A8"/>
    <w:rsid w:val="00A46B24"/>
    <w:rsid w:val="00A47782"/>
    <w:rsid w:val="00A50367"/>
    <w:rsid w:val="00A50BF6"/>
    <w:rsid w:val="00A5140D"/>
    <w:rsid w:val="00A51FE7"/>
    <w:rsid w:val="00A520B6"/>
    <w:rsid w:val="00A521A9"/>
    <w:rsid w:val="00A5332F"/>
    <w:rsid w:val="00A5363D"/>
    <w:rsid w:val="00A53998"/>
    <w:rsid w:val="00A54B26"/>
    <w:rsid w:val="00A55D90"/>
    <w:rsid w:val="00A576B9"/>
    <w:rsid w:val="00A57BEE"/>
    <w:rsid w:val="00A609DB"/>
    <w:rsid w:val="00A613FF"/>
    <w:rsid w:val="00A618E7"/>
    <w:rsid w:val="00A61A18"/>
    <w:rsid w:val="00A61A73"/>
    <w:rsid w:val="00A6343C"/>
    <w:rsid w:val="00A63A3F"/>
    <w:rsid w:val="00A64671"/>
    <w:rsid w:val="00A653AF"/>
    <w:rsid w:val="00A669CC"/>
    <w:rsid w:val="00A70CC5"/>
    <w:rsid w:val="00A70ED5"/>
    <w:rsid w:val="00A718C6"/>
    <w:rsid w:val="00A71A53"/>
    <w:rsid w:val="00A71AAB"/>
    <w:rsid w:val="00A7276B"/>
    <w:rsid w:val="00A74707"/>
    <w:rsid w:val="00A74A89"/>
    <w:rsid w:val="00A755F7"/>
    <w:rsid w:val="00A76229"/>
    <w:rsid w:val="00A76353"/>
    <w:rsid w:val="00A766FA"/>
    <w:rsid w:val="00A76D4B"/>
    <w:rsid w:val="00A8025D"/>
    <w:rsid w:val="00A80880"/>
    <w:rsid w:val="00A80DB3"/>
    <w:rsid w:val="00A81017"/>
    <w:rsid w:val="00A8120E"/>
    <w:rsid w:val="00A81535"/>
    <w:rsid w:val="00A816C7"/>
    <w:rsid w:val="00A828E2"/>
    <w:rsid w:val="00A82C08"/>
    <w:rsid w:val="00A82E8A"/>
    <w:rsid w:val="00A83570"/>
    <w:rsid w:val="00A83571"/>
    <w:rsid w:val="00A8371E"/>
    <w:rsid w:val="00A83BB5"/>
    <w:rsid w:val="00A83C80"/>
    <w:rsid w:val="00A8525F"/>
    <w:rsid w:val="00A855AC"/>
    <w:rsid w:val="00A85924"/>
    <w:rsid w:val="00A85A88"/>
    <w:rsid w:val="00A8617D"/>
    <w:rsid w:val="00A873FE"/>
    <w:rsid w:val="00A90BD6"/>
    <w:rsid w:val="00A90D35"/>
    <w:rsid w:val="00A91469"/>
    <w:rsid w:val="00A91AF4"/>
    <w:rsid w:val="00A91B8D"/>
    <w:rsid w:val="00A92435"/>
    <w:rsid w:val="00A92553"/>
    <w:rsid w:val="00A9302C"/>
    <w:rsid w:val="00A93F29"/>
    <w:rsid w:val="00A942D5"/>
    <w:rsid w:val="00A94AEA"/>
    <w:rsid w:val="00A94BE8"/>
    <w:rsid w:val="00A94CC2"/>
    <w:rsid w:val="00A95348"/>
    <w:rsid w:val="00A968A4"/>
    <w:rsid w:val="00A97016"/>
    <w:rsid w:val="00A97079"/>
    <w:rsid w:val="00A97CE6"/>
    <w:rsid w:val="00AA0983"/>
    <w:rsid w:val="00AA0B27"/>
    <w:rsid w:val="00AA141A"/>
    <w:rsid w:val="00AA1E95"/>
    <w:rsid w:val="00AA2622"/>
    <w:rsid w:val="00AA2C48"/>
    <w:rsid w:val="00AA2D25"/>
    <w:rsid w:val="00AA308C"/>
    <w:rsid w:val="00AA3564"/>
    <w:rsid w:val="00AA379B"/>
    <w:rsid w:val="00AA3D35"/>
    <w:rsid w:val="00AA5719"/>
    <w:rsid w:val="00AA6068"/>
    <w:rsid w:val="00AA68C3"/>
    <w:rsid w:val="00AA68EB"/>
    <w:rsid w:val="00AA70DD"/>
    <w:rsid w:val="00AA78AE"/>
    <w:rsid w:val="00AA7E8E"/>
    <w:rsid w:val="00AB0A7A"/>
    <w:rsid w:val="00AB1098"/>
    <w:rsid w:val="00AB13DB"/>
    <w:rsid w:val="00AB233F"/>
    <w:rsid w:val="00AB2A8D"/>
    <w:rsid w:val="00AB2ADF"/>
    <w:rsid w:val="00AB367E"/>
    <w:rsid w:val="00AB3788"/>
    <w:rsid w:val="00AB4240"/>
    <w:rsid w:val="00AB44D5"/>
    <w:rsid w:val="00AB4CC7"/>
    <w:rsid w:val="00AB50BD"/>
    <w:rsid w:val="00AB5162"/>
    <w:rsid w:val="00AB5EAD"/>
    <w:rsid w:val="00AB676C"/>
    <w:rsid w:val="00AB6AA7"/>
    <w:rsid w:val="00AB6C2C"/>
    <w:rsid w:val="00AB6CE6"/>
    <w:rsid w:val="00AB6F61"/>
    <w:rsid w:val="00AB71E1"/>
    <w:rsid w:val="00AB75B0"/>
    <w:rsid w:val="00AC0606"/>
    <w:rsid w:val="00AC1D8A"/>
    <w:rsid w:val="00AC22FE"/>
    <w:rsid w:val="00AC2E48"/>
    <w:rsid w:val="00AC3044"/>
    <w:rsid w:val="00AC33A4"/>
    <w:rsid w:val="00AC3CED"/>
    <w:rsid w:val="00AC4108"/>
    <w:rsid w:val="00AC421A"/>
    <w:rsid w:val="00AC464F"/>
    <w:rsid w:val="00AC486E"/>
    <w:rsid w:val="00AC489D"/>
    <w:rsid w:val="00AC5132"/>
    <w:rsid w:val="00AC5A6D"/>
    <w:rsid w:val="00AC6285"/>
    <w:rsid w:val="00AC6343"/>
    <w:rsid w:val="00AC7496"/>
    <w:rsid w:val="00AD0E8F"/>
    <w:rsid w:val="00AD1357"/>
    <w:rsid w:val="00AD1686"/>
    <w:rsid w:val="00AD2227"/>
    <w:rsid w:val="00AD3109"/>
    <w:rsid w:val="00AD33AE"/>
    <w:rsid w:val="00AD4D09"/>
    <w:rsid w:val="00AD5E2A"/>
    <w:rsid w:val="00AD5FBF"/>
    <w:rsid w:val="00AD6359"/>
    <w:rsid w:val="00AD787E"/>
    <w:rsid w:val="00AD7F17"/>
    <w:rsid w:val="00AE2238"/>
    <w:rsid w:val="00AE22DF"/>
    <w:rsid w:val="00AE2369"/>
    <w:rsid w:val="00AE2D6E"/>
    <w:rsid w:val="00AE2D73"/>
    <w:rsid w:val="00AE3DF4"/>
    <w:rsid w:val="00AE475A"/>
    <w:rsid w:val="00AE4A47"/>
    <w:rsid w:val="00AE79B6"/>
    <w:rsid w:val="00AF0650"/>
    <w:rsid w:val="00AF16C0"/>
    <w:rsid w:val="00AF1848"/>
    <w:rsid w:val="00AF1E14"/>
    <w:rsid w:val="00AF204C"/>
    <w:rsid w:val="00AF2591"/>
    <w:rsid w:val="00AF3C9F"/>
    <w:rsid w:val="00AF3F6D"/>
    <w:rsid w:val="00AF467F"/>
    <w:rsid w:val="00AF471B"/>
    <w:rsid w:val="00AF71D7"/>
    <w:rsid w:val="00AF79CA"/>
    <w:rsid w:val="00B017C4"/>
    <w:rsid w:val="00B01A9B"/>
    <w:rsid w:val="00B02018"/>
    <w:rsid w:val="00B02DE7"/>
    <w:rsid w:val="00B039C3"/>
    <w:rsid w:val="00B04852"/>
    <w:rsid w:val="00B049DE"/>
    <w:rsid w:val="00B05AC1"/>
    <w:rsid w:val="00B064A3"/>
    <w:rsid w:val="00B07406"/>
    <w:rsid w:val="00B075E8"/>
    <w:rsid w:val="00B07BF8"/>
    <w:rsid w:val="00B106F2"/>
    <w:rsid w:val="00B1090E"/>
    <w:rsid w:val="00B1160B"/>
    <w:rsid w:val="00B11A89"/>
    <w:rsid w:val="00B1214B"/>
    <w:rsid w:val="00B1237D"/>
    <w:rsid w:val="00B12EBE"/>
    <w:rsid w:val="00B1330B"/>
    <w:rsid w:val="00B145ED"/>
    <w:rsid w:val="00B1460F"/>
    <w:rsid w:val="00B14726"/>
    <w:rsid w:val="00B14BCE"/>
    <w:rsid w:val="00B1585B"/>
    <w:rsid w:val="00B1587B"/>
    <w:rsid w:val="00B15AED"/>
    <w:rsid w:val="00B15BE5"/>
    <w:rsid w:val="00B1618D"/>
    <w:rsid w:val="00B16F4E"/>
    <w:rsid w:val="00B175C3"/>
    <w:rsid w:val="00B1763A"/>
    <w:rsid w:val="00B17C98"/>
    <w:rsid w:val="00B20240"/>
    <w:rsid w:val="00B20985"/>
    <w:rsid w:val="00B20CB4"/>
    <w:rsid w:val="00B21B18"/>
    <w:rsid w:val="00B21BB9"/>
    <w:rsid w:val="00B2261C"/>
    <w:rsid w:val="00B22669"/>
    <w:rsid w:val="00B237CE"/>
    <w:rsid w:val="00B23FF8"/>
    <w:rsid w:val="00B24396"/>
    <w:rsid w:val="00B25DE9"/>
    <w:rsid w:val="00B263A4"/>
    <w:rsid w:val="00B26538"/>
    <w:rsid w:val="00B30461"/>
    <w:rsid w:val="00B326B1"/>
    <w:rsid w:val="00B32A0B"/>
    <w:rsid w:val="00B32B2D"/>
    <w:rsid w:val="00B32C89"/>
    <w:rsid w:val="00B33F95"/>
    <w:rsid w:val="00B34977"/>
    <w:rsid w:val="00B36390"/>
    <w:rsid w:val="00B36B2F"/>
    <w:rsid w:val="00B37105"/>
    <w:rsid w:val="00B37D69"/>
    <w:rsid w:val="00B37E5F"/>
    <w:rsid w:val="00B40795"/>
    <w:rsid w:val="00B4087B"/>
    <w:rsid w:val="00B40898"/>
    <w:rsid w:val="00B40A7E"/>
    <w:rsid w:val="00B4246D"/>
    <w:rsid w:val="00B42B9E"/>
    <w:rsid w:val="00B443EE"/>
    <w:rsid w:val="00B4457A"/>
    <w:rsid w:val="00B453F0"/>
    <w:rsid w:val="00B46097"/>
    <w:rsid w:val="00B470F5"/>
    <w:rsid w:val="00B500B8"/>
    <w:rsid w:val="00B5195D"/>
    <w:rsid w:val="00B51BFE"/>
    <w:rsid w:val="00B54978"/>
    <w:rsid w:val="00B54A24"/>
    <w:rsid w:val="00B54CF3"/>
    <w:rsid w:val="00B56877"/>
    <w:rsid w:val="00B56B93"/>
    <w:rsid w:val="00B56DF0"/>
    <w:rsid w:val="00B56E00"/>
    <w:rsid w:val="00B606B0"/>
    <w:rsid w:val="00B60AB5"/>
    <w:rsid w:val="00B61B05"/>
    <w:rsid w:val="00B627FB"/>
    <w:rsid w:val="00B63660"/>
    <w:rsid w:val="00B636B7"/>
    <w:rsid w:val="00B64035"/>
    <w:rsid w:val="00B645C5"/>
    <w:rsid w:val="00B64B72"/>
    <w:rsid w:val="00B65118"/>
    <w:rsid w:val="00B65430"/>
    <w:rsid w:val="00B654A6"/>
    <w:rsid w:val="00B7146A"/>
    <w:rsid w:val="00B718EC"/>
    <w:rsid w:val="00B71CCB"/>
    <w:rsid w:val="00B73210"/>
    <w:rsid w:val="00B733D9"/>
    <w:rsid w:val="00B73918"/>
    <w:rsid w:val="00B73954"/>
    <w:rsid w:val="00B73B15"/>
    <w:rsid w:val="00B74B78"/>
    <w:rsid w:val="00B7562B"/>
    <w:rsid w:val="00B75CB9"/>
    <w:rsid w:val="00B769EF"/>
    <w:rsid w:val="00B8062E"/>
    <w:rsid w:val="00B81378"/>
    <w:rsid w:val="00B81B33"/>
    <w:rsid w:val="00B81EFF"/>
    <w:rsid w:val="00B82317"/>
    <w:rsid w:val="00B82623"/>
    <w:rsid w:val="00B82A39"/>
    <w:rsid w:val="00B82B0A"/>
    <w:rsid w:val="00B83252"/>
    <w:rsid w:val="00B84012"/>
    <w:rsid w:val="00B8673A"/>
    <w:rsid w:val="00B867AB"/>
    <w:rsid w:val="00B86CB7"/>
    <w:rsid w:val="00B8727E"/>
    <w:rsid w:val="00B903EB"/>
    <w:rsid w:val="00B91389"/>
    <w:rsid w:val="00B92031"/>
    <w:rsid w:val="00B9286B"/>
    <w:rsid w:val="00B92C10"/>
    <w:rsid w:val="00B93BF0"/>
    <w:rsid w:val="00B93C75"/>
    <w:rsid w:val="00B93C9D"/>
    <w:rsid w:val="00B94ECF"/>
    <w:rsid w:val="00B95D0D"/>
    <w:rsid w:val="00B96947"/>
    <w:rsid w:val="00B97767"/>
    <w:rsid w:val="00B97AFF"/>
    <w:rsid w:val="00BA0236"/>
    <w:rsid w:val="00BA10F2"/>
    <w:rsid w:val="00BA1A3F"/>
    <w:rsid w:val="00BA342B"/>
    <w:rsid w:val="00BA3713"/>
    <w:rsid w:val="00BA3D55"/>
    <w:rsid w:val="00BA4DFF"/>
    <w:rsid w:val="00BA5EE5"/>
    <w:rsid w:val="00BA7BC4"/>
    <w:rsid w:val="00BB037D"/>
    <w:rsid w:val="00BB043F"/>
    <w:rsid w:val="00BB2B38"/>
    <w:rsid w:val="00BB2F36"/>
    <w:rsid w:val="00BB3188"/>
    <w:rsid w:val="00BB31E7"/>
    <w:rsid w:val="00BB397C"/>
    <w:rsid w:val="00BB470C"/>
    <w:rsid w:val="00BB47BC"/>
    <w:rsid w:val="00BB4901"/>
    <w:rsid w:val="00BB55E1"/>
    <w:rsid w:val="00BB592E"/>
    <w:rsid w:val="00BB629F"/>
    <w:rsid w:val="00BB6770"/>
    <w:rsid w:val="00BB6F0F"/>
    <w:rsid w:val="00BB7BE9"/>
    <w:rsid w:val="00BC0C64"/>
    <w:rsid w:val="00BC105E"/>
    <w:rsid w:val="00BC1130"/>
    <w:rsid w:val="00BC1A05"/>
    <w:rsid w:val="00BC2017"/>
    <w:rsid w:val="00BC2B93"/>
    <w:rsid w:val="00BC2C75"/>
    <w:rsid w:val="00BC35C3"/>
    <w:rsid w:val="00BC368E"/>
    <w:rsid w:val="00BC37B8"/>
    <w:rsid w:val="00BC403F"/>
    <w:rsid w:val="00BC57AB"/>
    <w:rsid w:val="00BC5C74"/>
    <w:rsid w:val="00BC5CB2"/>
    <w:rsid w:val="00BC6858"/>
    <w:rsid w:val="00BC7E41"/>
    <w:rsid w:val="00BD01FA"/>
    <w:rsid w:val="00BD10D2"/>
    <w:rsid w:val="00BD1ACA"/>
    <w:rsid w:val="00BD2349"/>
    <w:rsid w:val="00BD23FD"/>
    <w:rsid w:val="00BD26D3"/>
    <w:rsid w:val="00BD3394"/>
    <w:rsid w:val="00BD3639"/>
    <w:rsid w:val="00BD3A5E"/>
    <w:rsid w:val="00BD3BBF"/>
    <w:rsid w:val="00BD4696"/>
    <w:rsid w:val="00BD4AEC"/>
    <w:rsid w:val="00BD5B54"/>
    <w:rsid w:val="00BD5CAF"/>
    <w:rsid w:val="00BD7095"/>
    <w:rsid w:val="00BD7368"/>
    <w:rsid w:val="00BD7B2D"/>
    <w:rsid w:val="00BE0C25"/>
    <w:rsid w:val="00BE1811"/>
    <w:rsid w:val="00BE2FCD"/>
    <w:rsid w:val="00BE3111"/>
    <w:rsid w:val="00BE39BF"/>
    <w:rsid w:val="00BE4947"/>
    <w:rsid w:val="00BE56EF"/>
    <w:rsid w:val="00BE607E"/>
    <w:rsid w:val="00BE64E0"/>
    <w:rsid w:val="00BE65C9"/>
    <w:rsid w:val="00BE71AB"/>
    <w:rsid w:val="00BE7525"/>
    <w:rsid w:val="00BF01A0"/>
    <w:rsid w:val="00BF07C0"/>
    <w:rsid w:val="00BF0903"/>
    <w:rsid w:val="00BF096E"/>
    <w:rsid w:val="00BF0F65"/>
    <w:rsid w:val="00BF2F59"/>
    <w:rsid w:val="00BF3353"/>
    <w:rsid w:val="00BF3B90"/>
    <w:rsid w:val="00BF3F3B"/>
    <w:rsid w:val="00BF4034"/>
    <w:rsid w:val="00BF46A7"/>
    <w:rsid w:val="00BF4A94"/>
    <w:rsid w:val="00BF4BA5"/>
    <w:rsid w:val="00BF4CF7"/>
    <w:rsid w:val="00BF4DD3"/>
    <w:rsid w:val="00BF4F44"/>
    <w:rsid w:val="00BF559E"/>
    <w:rsid w:val="00BF5685"/>
    <w:rsid w:val="00BF6831"/>
    <w:rsid w:val="00BF68CE"/>
    <w:rsid w:val="00BF7C16"/>
    <w:rsid w:val="00C0004F"/>
    <w:rsid w:val="00C00953"/>
    <w:rsid w:val="00C0129E"/>
    <w:rsid w:val="00C01659"/>
    <w:rsid w:val="00C016A8"/>
    <w:rsid w:val="00C019F2"/>
    <w:rsid w:val="00C02C2F"/>
    <w:rsid w:val="00C0366F"/>
    <w:rsid w:val="00C0418E"/>
    <w:rsid w:val="00C05357"/>
    <w:rsid w:val="00C05EE8"/>
    <w:rsid w:val="00C06095"/>
    <w:rsid w:val="00C061C6"/>
    <w:rsid w:val="00C0621C"/>
    <w:rsid w:val="00C06274"/>
    <w:rsid w:val="00C06550"/>
    <w:rsid w:val="00C06F6E"/>
    <w:rsid w:val="00C071F6"/>
    <w:rsid w:val="00C10049"/>
    <w:rsid w:val="00C10893"/>
    <w:rsid w:val="00C116DC"/>
    <w:rsid w:val="00C11B59"/>
    <w:rsid w:val="00C11D4F"/>
    <w:rsid w:val="00C12E4A"/>
    <w:rsid w:val="00C12EEB"/>
    <w:rsid w:val="00C13217"/>
    <w:rsid w:val="00C14CB2"/>
    <w:rsid w:val="00C14F03"/>
    <w:rsid w:val="00C1535F"/>
    <w:rsid w:val="00C16B6F"/>
    <w:rsid w:val="00C176E5"/>
    <w:rsid w:val="00C17CFC"/>
    <w:rsid w:val="00C17F54"/>
    <w:rsid w:val="00C17F57"/>
    <w:rsid w:val="00C20DB6"/>
    <w:rsid w:val="00C2332F"/>
    <w:rsid w:val="00C25D0F"/>
    <w:rsid w:val="00C25E73"/>
    <w:rsid w:val="00C2624D"/>
    <w:rsid w:val="00C26BAC"/>
    <w:rsid w:val="00C27CE9"/>
    <w:rsid w:val="00C27E3E"/>
    <w:rsid w:val="00C300DD"/>
    <w:rsid w:val="00C30892"/>
    <w:rsid w:val="00C30B89"/>
    <w:rsid w:val="00C320E4"/>
    <w:rsid w:val="00C3253D"/>
    <w:rsid w:val="00C329A6"/>
    <w:rsid w:val="00C32B64"/>
    <w:rsid w:val="00C339F6"/>
    <w:rsid w:val="00C344AF"/>
    <w:rsid w:val="00C349D3"/>
    <w:rsid w:val="00C35462"/>
    <w:rsid w:val="00C356E2"/>
    <w:rsid w:val="00C3635F"/>
    <w:rsid w:val="00C36394"/>
    <w:rsid w:val="00C369E6"/>
    <w:rsid w:val="00C36B19"/>
    <w:rsid w:val="00C3701C"/>
    <w:rsid w:val="00C37508"/>
    <w:rsid w:val="00C379B8"/>
    <w:rsid w:val="00C41214"/>
    <w:rsid w:val="00C41D59"/>
    <w:rsid w:val="00C4276B"/>
    <w:rsid w:val="00C42779"/>
    <w:rsid w:val="00C428F8"/>
    <w:rsid w:val="00C44AFB"/>
    <w:rsid w:val="00C44C62"/>
    <w:rsid w:val="00C44DB1"/>
    <w:rsid w:val="00C45A11"/>
    <w:rsid w:val="00C46866"/>
    <w:rsid w:val="00C46F97"/>
    <w:rsid w:val="00C50051"/>
    <w:rsid w:val="00C509F8"/>
    <w:rsid w:val="00C50AE6"/>
    <w:rsid w:val="00C50FA8"/>
    <w:rsid w:val="00C510C0"/>
    <w:rsid w:val="00C53295"/>
    <w:rsid w:val="00C53536"/>
    <w:rsid w:val="00C53548"/>
    <w:rsid w:val="00C55EE7"/>
    <w:rsid w:val="00C56108"/>
    <w:rsid w:val="00C57207"/>
    <w:rsid w:val="00C57238"/>
    <w:rsid w:val="00C572C0"/>
    <w:rsid w:val="00C57DDF"/>
    <w:rsid w:val="00C57F1F"/>
    <w:rsid w:val="00C57FD6"/>
    <w:rsid w:val="00C60501"/>
    <w:rsid w:val="00C621BD"/>
    <w:rsid w:val="00C621CC"/>
    <w:rsid w:val="00C62B4A"/>
    <w:rsid w:val="00C63391"/>
    <w:rsid w:val="00C63D81"/>
    <w:rsid w:val="00C64455"/>
    <w:rsid w:val="00C64937"/>
    <w:rsid w:val="00C65063"/>
    <w:rsid w:val="00C66207"/>
    <w:rsid w:val="00C6689F"/>
    <w:rsid w:val="00C66AE1"/>
    <w:rsid w:val="00C66B61"/>
    <w:rsid w:val="00C66D4C"/>
    <w:rsid w:val="00C6737E"/>
    <w:rsid w:val="00C70409"/>
    <w:rsid w:val="00C70906"/>
    <w:rsid w:val="00C7194D"/>
    <w:rsid w:val="00C71A08"/>
    <w:rsid w:val="00C723AD"/>
    <w:rsid w:val="00C72B65"/>
    <w:rsid w:val="00C73314"/>
    <w:rsid w:val="00C73560"/>
    <w:rsid w:val="00C7358A"/>
    <w:rsid w:val="00C73D68"/>
    <w:rsid w:val="00C74058"/>
    <w:rsid w:val="00C74626"/>
    <w:rsid w:val="00C74A30"/>
    <w:rsid w:val="00C753FE"/>
    <w:rsid w:val="00C75780"/>
    <w:rsid w:val="00C7674A"/>
    <w:rsid w:val="00C76D61"/>
    <w:rsid w:val="00C779E5"/>
    <w:rsid w:val="00C77FA3"/>
    <w:rsid w:val="00C80405"/>
    <w:rsid w:val="00C835AF"/>
    <w:rsid w:val="00C8429B"/>
    <w:rsid w:val="00C84310"/>
    <w:rsid w:val="00C8433F"/>
    <w:rsid w:val="00C85CEB"/>
    <w:rsid w:val="00C86421"/>
    <w:rsid w:val="00C8658B"/>
    <w:rsid w:val="00C91251"/>
    <w:rsid w:val="00C92A99"/>
    <w:rsid w:val="00C92EE1"/>
    <w:rsid w:val="00C93D48"/>
    <w:rsid w:val="00C94B0F"/>
    <w:rsid w:val="00C94D60"/>
    <w:rsid w:val="00C95D5C"/>
    <w:rsid w:val="00C96532"/>
    <w:rsid w:val="00C9728F"/>
    <w:rsid w:val="00C97312"/>
    <w:rsid w:val="00C97890"/>
    <w:rsid w:val="00CA0526"/>
    <w:rsid w:val="00CA1584"/>
    <w:rsid w:val="00CA3408"/>
    <w:rsid w:val="00CA4309"/>
    <w:rsid w:val="00CA4575"/>
    <w:rsid w:val="00CA5328"/>
    <w:rsid w:val="00CA5673"/>
    <w:rsid w:val="00CA5A01"/>
    <w:rsid w:val="00CA62B5"/>
    <w:rsid w:val="00CA703D"/>
    <w:rsid w:val="00CA74D9"/>
    <w:rsid w:val="00CA74DA"/>
    <w:rsid w:val="00CA7A33"/>
    <w:rsid w:val="00CA7F88"/>
    <w:rsid w:val="00CB0532"/>
    <w:rsid w:val="00CB0AEC"/>
    <w:rsid w:val="00CB1E62"/>
    <w:rsid w:val="00CB2B15"/>
    <w:rsid w:val="00CB36C7"/>
    <w:rsid w:val="00CB36DF"/>
    <w:rsid w:val="00CB39EF"/>
    <w:rsid w:val="00CB4478"/>
    <w:rsid w:val="00CB44F2"/>
    <w:rsid w:val="00CB467B"/>
    <w:rsid w:val="00CB4E9B"/>
    <w:rsid w:val="00CB6611"/>
    <w:rsid w:val="00CB6850"/>
    <w:rsid w:val="00CB6B94"/>
    <w:rsid w:val="00CB6BE8"/>
    <w:rsid w:val="00CB7D44"/>
    <w:rsid w:val="00CC0019"/>
    <w:rsid w:val="00CC03C7"/>
    <w:rsid w:val="00CC0C0B"/>
    <w:rsid w:val="00CC1407"/>
    <w:rsid w:val="00CC1AF5"/>
    <w:rsid w:val="00CC35BE"/>
    <w:rsid w:val="00CC386C"/>
    <w:rsid w:val="00CC43AD"/>
    <w:rsid w:val="00CC4B6B"/>
    <w:rsid w:val="00CC4DAF"/>
    <w:rsid w:val="00CC4E48"/>
    <w:rsid w:val="00CC67ED"/>
    <w:rsid w:val="00CC7314"/>
    <w:rsid w:val="00CC78E5"/>
    <w:rsid w:val="00CD1803"/>
    <w:rsid w:val="00CD2A3D"/>
    <w:rsid w:val="00CD2B88"/>
    <w:rsid w:val="00CD325B"/>
    <w:rsid w:val="00CD32CA"/>
    <w:rsid w:val="00CD3411"/>
    <w:rsid w:val="00CD3679"/>
    <w:rsid w:val="00CD44D1"/>
    <w:rsid w:val="00CD543E"/>
    <w:rsid w:val="00CD59EE"/>
    <w:rsid w:val="00CD5A43"/>
    <w:rsid w:val="00CD601F"/>
    <w:rsid w:val="00CD6070"/>
    <w:rsid w:val="00CD6F20"/>
    <w:rsid w:val="00CD7327"/>
    <w:rsid w:val="00CE0229"/>
    <w:rsid w:val="00CE0568"/>
    <w:rsid w:val="00CE0F36"/>
    <w:rsid w:val="00CE147A"/>
    <w:rsid w:val="00CE1C3D"/>
    <w:rsid w:val="00CE222D"/>
    <w:rsid w:val="00CE2E4F"/>
    <w:rsid w:val="00CE44AE"/>
    <w:rsid w:val="00CE4B08"/>
    <w:rsid w:val="00CE4E0E"/>
    <w:rsid w:val="00CE5192"/>
    <w:rsid w:val="00CE5739"/>
    <w:rsid w:val="00CE5F9E"/>
    <w:rsid w:val="00CE6A6F"/>
    <w:rsid w:val="00CE7291"/>
    <w:rsid w:val="00CE72ED"/>
    <w:rsid w:val="00CE7555"/>
    <w:rsid w:val="00CE7597"/>
    <w:rsid w:val="00CF0970"/>
    <w:rsid w:val="00CF0BAB"/>
    <w:rsid w:val="00CF0DA3"/>
    <w:rsid w:val="00CF30AB"/>
    <w:rsid w:val="00CF3862"/>
    <w:rsid w:val="00CF3A8B"/>
    <w:rsid w:val="00CF40CC"/>
    <w:rsid w:val="00CF56B6"/>
    <w:rsid w:val="00CF6924"/>
    <w:rsid w:val="00CF6CA9"/>
    <w:rsid w:val="00CF7716"/>
    <w:rsid w:val="00CF7766"/>
    <w:rsid w:val="00D004F6"/>
    <w:rsid w:val="00D00A5A"/>
    <w:rsid w:val="00D011C0"/>
    <w:rsid w:val="00D036EA"/>
    <w:rsid w:val="00D03CBD"/>
    <w:rsid w:val="00D0411A"/>
    <w:rsid w:val="00D04508"/>
    <w:rsid w:val="00D0519B"/>
    <w:rsid w:val="00D07127"/>
    <w:rsid w:val="00D0722E"/>
    <w:rsid w:val="00D07C07"/>
    <w:rsid w:val="00D07E6B"/>
    <w:rsid w:val="00D10EC1"/>
    <w:rsid w:val="00D1111B"/>
    <w:rsid w:val="00D111C6"/>
    <w:rsid w:val="00D125F3"/>
    <w:rsid w:val="00D12A0A"/>
    <w:rsid w:val="00D130BD"/>
    <w:rsid w:val="00D1349B"/>
    <w:rsid w:val="00D134FA"/>
    <w:rsid w:val="00D136F8"/>
    <w:rsid w:val="00D13886"/>
    <w:rsid w:val="00D147FE"/>
    <w:rsid w:val="00D15484"/>
    <w:rsid w:val="00D179E9"/>
    <w:rsid w:val="00D20391"/>
    <w:rsid w:val="00D204BB"/>
    <w:rsid w:val="00D2054B"/>
    <w:rsid w:val="00D205D4"/>
    <w:rsid w:val="00D206EE"/>
    <w:rsid w:val="00D210E8"/>
    <w:rsid w:val="00D21426"/>
    <w:rsid w:val="00D21866"/>
    <w:rsid w:val="00D21C5D"/>
    <w:rsid w:val="00D23A3B"/>
    <w:rsid w:val="00D23ACC"/>
    <w:rsid w:val="00D23BC5"/>
    <w:rsid w:val="00D23C1C"/>
    <w:rsid w:val="00D2476E"/>
    <w:rsid w:val="00D24D1E"/>
    <w:rsid w:val="00D25475"/>
    <w:rsid w:val="00D2589F"/>
    <w:rsid w:val="00D26237"/>
    <w:rsid w:val="00D26B1C"/>
    <w:rsid w:val="00D27200"/>
    <w:rsid w:val="00D27ACA"/>
    <w:rsid w:val="00D27CAE"/>
    <w:rsid w:val="00D27D66"/>
    <w:rsid w:val="00D27FE6"/>
    <w:rsid w:val="00D306DD"/>
    <w:rsid w:val="00D31E2A"/>
    <w:rsid w:val="00D32C80"/>
    <w:rsid w:val="00D32D5C"/>
    <w:rsid w:val="00D32E39"/>
    <w:rsid w:val="00D339DD"/>
    <w:rsid w:val="00D33BB2"/>
    <w:rsid w:val="00D34F8B"/>
    <w:rsid w:val="00D35349"/>
    <w:rsid w:val="00D35639"/>
    <w:rsid w:val="00D36093"/>
    <w:rsid w:val="00D372FB"/>
    <w:rsid w:val="00D373BD"/>
    <w:rsid w:val="00D375AC"/>
    <w:rsid w:val="00D37BB2"/>
    <w:rsid w:val="00D40977"/>
    <w:rsid w:val="00D4101D"/>
    <w:rsid w:val="00D42DA2"/>
    <w:rsid w:val="00D42ED5"/>
    <w:rsid w:val="00D440A8"/>
    <w:rsid w:val="00D44A11"/>
    <w:rsid w:val="00D44E1C"/>
    <w:rsid w:val="00D459CA"/>
    <w:rsid w:val="00D46720"/>
    <w:rsid w:val="00D4691C"/>
    <w:rsid w:val="00D46F52"/>
    <w:rsid w:val="00D47A2B"/>
    <w:rsid w:val="00D47DC7"/>
    <w:rsid w:val="00D50510"/>
    <w:rsid w:val="00D5053A"/>
    <w:rsid w:val="00D52684"/>
    <w:rsid w:val="00D52A74"/>
    <w:rsid w:val="00D534A0"/>
    <w:rsid w:val="00D540BF"/>
    <w:rsid w:val="00D54177"/>
    <w:rsid w:val="00D5455B"/>
    <w:rsid w:val="00D549FB"/>
    <w:rsid w:val="00D5532F"/>
    <w:rsid w:val="00D5538A"/>
    <w:rsid w:val="00D55930"/>
    <w:rsid w:val="00D55D50"/>
    <w:rsid w:val="00D56412"/>
    <w:rsid w:val="00D56E58"/>
    <w:rsid w:val="00D576B1"/>
    <w:rsid w:val="00D57FE6"/>
    <w:rsid w:val="00D60A8F"/>
    <w:rsid w:val="00D60D34"/>
    <w:rsid w:val="00D611B2"/>
    <w:rsid w:val="00D61BD9"/>
    <w:rsid w:val="00D62153"/>
    <w:rsid w:val="00D62251"/>
    <w:rsid w:val="00D62AB0"/>
    <w:rsid w:val="00D63F83"/>
    <w:rsid w:val="00D64C5A"/>
    <w:rsid w:val="00D64F9E"/>
    <w:rsid w:val="00D65DFB"/>
    <w:rsid w:val="00D66011"/>
    <w:rsid w:val="00D66ED6"/>
    <w:rsid w:val="00D674BD"/>
    <w:rsid w:val="00D676C0"/>
    <w:rsid w:val="00D67B57"/>
    <w:rsid w:val="00D700F6"/>
    <w:rsid w:val="00D70341"/>
    <w:rsid w:val="00D70556"/>
    <w:rsid w:val="00D713CA"/>
    <w:rsid w:val="00D714A1"/>
    <w:rsid w:val="00D72455"/>
    <w:rsid w:val="00D72AD1"/>
    <w:rsid w:val="00D72C07"/>
    <w:rsid w:val="00D7336B"/>
    <w:rsid w:val="00D74354"/>
    <w:rsid w:val="00D74E9B"/>
    <w:rsid w:val="00D75CB8"/>
    <w:rsid w:val="00D76536"/>
    <w:rsid w:val="00D766DF"/>
    <w:rsid w:val="00D77257"/>
    <w:rsid w:val="00D77D26"/>
    <w:rsid w:val="00D80081"/>
    <w:rsid w:val="00D82434"/>
    <w:rsid w:val="00D826E3"/>
    <w:rsid w:val="00D82BEB"/>
    <w:rsid w:val="00D83028"/>
    <w:rsid w:val="00D83929"/>
    <w:rsid w:val="00D83CFC"/>
    <w:rsid w:val="00D844F6"/>
    <w:rsid w:val="00D851FB"/>
    <w:rsid w:val="00D8581C"/>
    <w:rsid w:val="00D85CD6"/>
    <w:rsid w:val="00D8612D"/>
    <w:rsid w:val="00D86132"/>
    <w:rsid w:val="00D867DC"/>
    <w:rsid w:val="00D86E1A"/>
    <w:rsid w:val="00D871B2"/>
    <w:rsid w:val="00D87C59"/>
    <w:rsid w:val="00D87F08"/>
    <w:rsid w:val="00D90B5D"/>
    <w:rsid w:val="00D90FFB"/>
    <w:rsid w:val="00D91077"/>
    <w:rsid w:val="00D9192F"/>
    <w:rsid w:val="00D91B81"/>
    <w:rsid w:val="00D91CE5"/>
    <w:rsid w:val="00D92033"/>
    <w:rsid w:val="00D92B77"/>
    <w:rsid w:val="00D94865"/>
    <w:rsid w:val="00D95432"/>
    <w:rsid w:val="00D955C0"/>
    <w:rsid w:val="00D95677"/>
    <w:rsid w:val="00D96417"/>
    <w:rsid w:val="00D964D2"/>
    <w:rsid w:val="00D9684D"/>
    <w:rsid w:val="00D96998"/>
    <w:rsid w:val="00D97653"/>
    <w:rsid w:val="00DA0DDE"/>
    <w:rsid w:val="00DA1AB3"/>
    <w:rsid w:val="00DA26E9"/>
    <w:rsid w:val="00DA29B4"/>
    <w:rsid w:val="00DA3642"/>
    <w:rsid w:val="00DA4908"/>
    <w:rsid w:val="00DA4909"/>
    <w:rsid w:val="00DA5242"/>
    <w:rsid w:val="00DA53C0"/>
    <w:rsid w:val="00DA55FB"/>
    <w:rsid w:val="00DA652C"/>
    <w:rsid w:val="00DA69C1"/>
    <w:rsid w:val="00DA6C16"/>
    <w:rsid w:val="00DA6FE5"/>
    <w:rsid w:val="00DA7228"/>
    <w:rsid w:val="00DB07DA"/>
    <w:rsid w:val="00DB1664"/>
    <w:rsid w:val="00DB1A51"/>
    <w:rsid w:val="00DB216E"/>
    <w:rsid w:val="00DB248B"/>
    <w:rsid w:val="00DB2726"/>
    <w:rsid w:val="00DB299C"/>
    <w:rsid w:val="00DB2AC6"/>
    <w:rsid w:val="00DB2E52"/>
    <w:rsid w:val="00DB3096"/>
    <w:rsid w:val="00DB356D"/>
    <w:rsid w:val="00DB3665"/>
    <w:rsid w:val="00DB3BF6"/>
    <w:rsid w:val="00DB3D63"/>
    <w:rsid w:val="00DB52CB"/>
    <w:rsid w:val="00DB64E7"/>
    <w:rsid w:val="00DB686F"/>
    <w:rsid w:val="00DB6AF1"/>
    <w:rsid w:val="00DC0832"/>
    <w:rsid w:val="00DC0D37"/>
    <w:rsid w:val="00DC10E0"/>
    <w:rsid w:val="00DC1317"/>
    <w:rsid w:val="00DC1364"/>
    <w:rsid w:val="00DC2650"/>
    <w:rsid w:val="00DC2679"/>
    <w:rsid w:val="00DC3146"/>
    <w:rsid w:val="00DC343F"/>
    <w:rsid w:val="00DC4605"/>
    <w:rsid w:val="00DC4D26"/>
    <w:rsid w:val="00DC5560"/>
    <w:rsid w:val="00DC56E2"/>
    <w:rsid w:val="00DC6D73"/>
    <w:rsid w:val="00DC6ECA"/>
    <w:rsid w:val="00DC765F"/>
    <w:rsid w:val="00DC7CA0"/>
    <w:rsid w:val="00DD0A26"/>
    <w:rsid w:val="00DD1A10"/>
    <w:rsid w:val="00DD23DF"/>
    <w:rsid w:val="00DD45D3"/>
    <w:rsid w:val="00DD46A0"/>
    <w:rsid w:val="00DD46DD"/>
    <w:rsid w:val="00DD4F35"/>
    <w:rsid w:val="00DD5FB6"/>
    <w:rsid w:val="00DD638B"/>
    <w:rsid w:val="00DD65E0"/>
    <w:rsid w:val="00DD706B"/>
    <w:rsid w:val="00DD7425"/>
    <w:rsid w:val="00DD7B62"/>
    <w:rsid w:val="00DE0513"/>
    <w:rsid w:val="00DE0734"/>
    <w:rsid w:val="00DE0B43"/>
    <w:rsid w:val="00DE0BD5"/>
    <w:rsid w:val="00DE0FC5"/>
    <w:rsid w:val="00DE1E57"/>
    <w:rsid w:val="00DE1FEC"/>
    <w:rsid w:val="00DE21A2"/>
    <w:rsid w:val="00DE2540"/>
    <w:rsid w:val="00DE31B9"/>
    <w:rsid w:val="00DE343D"/>
    <w:rsid w:val="00DE497E"/>
    <w:rsid w:val="00DE4BF9"/>
    <w:rsid w:val="00DE61BC"/>
    <w:rsid w:val="00DE64FB"/>
    <w:rsid w:val="00DE7337"/>
    <w:rsid w:val="00DF0531"/>
    <w:rsid w:val="00DF096E"/>
    <w:rsid w:val="00DF0A31"/>
    <w:rsid w:val="00DF0AF8"/>
    <w:rsid w:val="00DF0CBE"/>
    <w:rsid w:val="00DF10B7"/>
    <w:rsid w:val="00DF12F2"/>
    <w:rsid w:val="00DF1E68"/>
    <w:rsid w:val="00DF2069"/>
    <w:rsid w:val="00DF25F6"/>
    <w:rsid w:val="00DF27E1"/>
    <w:rsid w:val="00DF2A80"/>
    <w:rsid w:val="00DF2AEC"/>
    <w:rsid w:val="00DF2D1B"/>
    <w:rsid w:val="00DF3020"/>
    <w:rsid w:val="00DF33F4"/>
    <w:rsid w:val="00DF3E09"/>
    <w:rsid w:val="00DF4BA1"/>
    <w:rsid w:val="00DF50E0"/>
    <w:rsid w:val="00DF6426"/>
    <w:rsid w:val="00DF798C"/>
    <w:rsid w:val="00E01679"/>
    <w:rsid w:val="00E01E88"/>
    <w:rsid w:val="00E02246"/>
    <w:rsid w:val="00E02A6E"/>
    <w:rsid w:val="00E0331C"/>
    <w:rsid w:val="00E03E13"/>
    <w:rsid w:val="00E04230"/>
    <w:rsid w:val="00E04325"/>
    <w:rsid w:val="00E04493"/>
    <w:rsid w:val="00E04FD6"/>
    <w:rsid w:val="00E05A96"/>
    <w:rsid w:val="00E06849"/>
    <w:rsid w:val="00E07B66"/>
    <w:rsid w:val="00E109EF"/>
    <w:rsid w:val="00E12D85"/>
    <w:rsid w:val="00E13CD8"/>
    <w:rsid w:val="00E13D3E"/>
    <w:rsid w:val="00E14411"/>
    <w:rsid w:val="00E14FE6"/>
    <w:rsid w:val="00E15FD8"/>
    <w:rsid w:val="00E16231"/>
    <w:rsid w:val="00E1623D"/>
    <w:rsid w:val="00E167A9"/>
    <w:rsid w:val="00E178A1"/>
    <w:rsid w:val="00E17A3D"/>
    <w:rsid w:val="00E17BFC"/>
    <w:rsid w:val="00E208E9"/>
    <w:rsid w:val="00E21926"/>
    <w:rsid w:val="00E22E2B"/>
    <w:rsid w:val="00E232C2"/>
    <w:rsid w:val="00E24761"/>
    <w:rsid w:val="00E247C3"/>
    <w:rsid w:val="00E253EE"/>
    <w:rsid w:val="00E25E50"/>
    <w:rsid w:val="00E277BF"/>
    <w:rsid w:val="00E27C4B"/>
    <w:rsid w:val="00E30842"/>
    <w:rsid w:val="00E30983"/>
    <w:rsid w:val="00E30FA7"/>
    <w:rsid w:val="00E30FCE"/>
    <w:rsid w:val="00E318C2"/>
    <w:rsid w:val="00E31DF8"/>
    <w:rsid w:val="00E32537"/>
    <w:rsid w:val="00E32588"/>
    <w:rsid w:val="00E32B46"/>
    <w:rsid w:val="00E32EA7"/>
    <w:rsid w:val="00E34862"/>
    <w:rsid w:val="00E35C1B"/>
    <w:rsid w:val="00E35CCA"/>
    <w:rsid w:val="00E36809"/>
    <w:rsid w:val="00E370E5"/>
    <w:rsid w:val="00E37452"/>
    <w:rsid w:val="00E37B56"/>
    <w:rsid w:val="00E404D1"/>
    <w:rsid w:val="00E40807"/>
    <w:rsid w:val="00E41420"/>
    <w:rsid w:val="00E428C7"/>
    <w:rsid w:val="00E43880"/>
    <w:rsid w:val="00E44006"/>
    <w:rsid w:val="00E44196"/>
    <w:rsid w:val="00E44454"/>
    <w:rsid w:val="00E44994"/>
    <w:rsid w:val="00E4517D"/>
    <w:rsid w:val="00E45321"/>
    <w:rsid w:val="00E45842"/>
    <w:rsid w:val="00E45FF7"/>
    <w:rsid w:val="00E46121"/>
    <w:rsid w:val="00E46171"/>
    <w:rsid w:val="00E46217"/>
    <w:rsid w:val="00E46500"/>
    <w:rsid w:val="00E473F2"/>
    <w:rsid w:val="00E47D63"/>
    <w:rsid w:val="00E51893"/>
    <w:rsid w:val="00E51C51"/>
    <w:rsid w:val="00E52207"/>
    <w:rsid w:val="00E52D77"/>
    <w:rsid w:val="00E52DA0"/>
    <w:rsid w:val="00E53192"/>
    <w:rsid w:val="00E53746"/>
    <w:rsid w:val="00E601FD"/>
    <w:rsid w:val="00E603B4"/>
    <w:rsid w:val="00E60737"/>
    <w:rsid w:val="00E60E95"/>
    <w:rsid w:val="00E620C7"/>
    <w:rsid w:val="00E623ED"/>
    <w:rsid w:val="00E62774"/>
    <w:rsid w:val="00E62E0B"/>
    <w:rsid w:val="00E6303F"/>
    <w:rsid w:val="00E64E8A"/>
    <w:rsid w:val="00E6560E"/>
    <w:rsid w:val="00E65BB9"/>
    <w:rsid w:val="00E65E7C"/>
    <w:rsid w:val="00E65F51"/>
    <w:rsid w:val="00E6663A"/>
    <w:rsid w:val="00E666F8"/>
    <w:rsid w:val="00E66FF6"/>
    <w:rsid w:val="00E672F9"/>
    <w:rsid w:val="00E679D2"/>
    <w:rsid w:val="00E67D4C"/>
    <w:rsid w:val="00E71E0E"/>
    <w:rsid w:val="00E720A3"/>
    <w:rsid w:val="00E72CA1"/>
    <w:rsid w:val="00E72D36"/>
    <w:rsid w:val="00E7624E"/>
    <w:rsid w:val="00E76638"/>
    <w:rsid w:val="00E768F8"/>
    <w:rsid w:val="00E76B48"/>
    <w:rsid w:val="00E771F2"/>
    <w:rsid w:val="00E77573"/>
    <w:rsid w:val="00E77AA6"/>
    <w:rsid w:val="00E80106"/>
    <w:rsid w:val="00E81347"/>
    <w:rsid w:val="00E81524"/>
    <w:rsid w:val="00E824A7"/>
    <w:rsid w:val="00E834F9"/>
    <w:rsid w:val="00E8353B"/>
    <w:rsid w:val="00E839C7"/>
    <w:rsid w:val="00E83CCA"/>
    <w:rsid w:val="00E84827"/>
    <w:rsid w:val="00E84F1C"/>
    <w:rsid w:val="00E84FC6"/>
    <w:rsid w:val="00E851ED"/>
    <w:rsid w:val="00E85576"/>
    <w:rsid w:val="00E85BC1"/>
    <w:rsid w:val="00E85F28"/>
    <w:rsid w:val="00E86055"/>
    <w:rsid w:val="00E87A63"/>
    <w:rsid w:val="00E917A5"/>
    <w:rsid w:val="00E917E4"/>
    <w:rsid w:val="00E924FC"/>
    <w:rsid w:val="00E92585"/>
    <w:rsid w:val="00E926BB"/>
    <w:rsid w:val="00E92EAC"/>
    <w:rsid w:val="00E93AE1"/>
    <w:rsid w:val="00E93D8D"/>
    <w:rsid w:val="00E94E69"/>
    <w:rsid w:val="00E95910"/>
    <w:rsid w:val="00E95B90"/>
    <w:rsid w:val="00E9712B"/>
    <w:rsid w:val="00E971EB"/>
    <w:rsid w:val="00E97A8E"/>
    <w:rsid w:val="00E97D51"/>
    <w:rsid w:val="00EA06B4"/>
    <w:rsid w:val="00EA0830"/>
    <w:rsid w:val="00EA0FB6"/>
    <w:rsid w:val="00EA2F87"/>
    <w:rsid w:val="00EA30BA"/>
    <w:rsid w:val="00EA3749"/>
    <w:rsid w:val="00EA45CA"/>
    <w:rsid w:val="00EA4F68"/>
    <w:rsid w:val="00EA604B"/>
    <w:rsid w:val="00EA681A"/>
    <w:rsid w:val="00EA6981"/>
    <w:rsid w:val="00EA6F47"/>
    <w:rsid w:val="00EA76F4"/>
    <w:rsid w:val="00EA791D"/>
    <w:rsid w:val="00EB0410"/>
    <w:rsid w:val="00EB0C2B"/>
    <w:rsid w:val="00EB0EEE"/>
    <w:rsid w:val="00EB0F5D"/>
    <w:rsid w:val="00EB156F"/>
    <w:rsid w:val="00EB1B19"/>
    <w:rsid w:val="00EB1C5C"/>
    <w:rsid w:val="00EB2157"/>
    <w:rsid w:val="00EB2F43"/>
    <w:rsid w:val="00EB34C3"/>
    <w:rsid w:val="00EB44A2"/>
    <w:rsid w:val="00EB56B8"/>
    <w:rsid w:val="00EB6417"/>
    <w:rsid w:val="00EB6DD6"/>
    <w:rsid w:val="00EB753F"/>
    <w:rsid w:val="00EC1DDB"/>
    <w:rsid w:val="00EC2034"/>
    <w:rsid w:val="00EC22A5"/>
    <w:rsid w:val="00EC3223"/>
    <w:rsid w:val="00EC3756"/>
    <w:rsid w:val="00EC3E33"/>
    <w:rsid w:val="00EC45AF"/>
    <w:rsid w:val="00EC4866"/>
    <w:rsid w:val="00EC5199"/>
    <w:rsid w:val="00EC5292"/>
    <w:rsid w:val="00EC54AD"/>
    <w:rsid w:val="00EC5DB5"/>
    <w:rsid w:val="00EC5FC2"/>
    <w:rsid w:val="00EC6599"/>
    <w:rsid w:val="00EC6F97"/>
    <w:rsid w:val="00ED0D46"/>
    <w:rsid w:val="00ED10D1"/>
    <w:rsid w:val="00ED10E1"/>
    <w:rsid w:val="00ED232F"/>
    <w:rsid w:val="00ED2680"/>
    <w:rsid w:val="00ED3157"/>
    <w:rsid w:val="00ED724D"/>
    <w:rsid w:val="00ED74ED"/>
    <w:rsid w:val="00EE1A96"/>
    <w:rsid w:val="00EE1B65"/>
    <w:rsid w:val="00EE236F"/>
    <w:rsid w:val="00EE2F3E"/>
    <w:rsid w:val="00EE417E"/>
    <w:rsid w:val="00EE41E3"/>
    <w:rsid w:val="00EE4677"/>
    <w:rsid w:val="00EE5096"/>
    <w:rsid w:val="00EE5CD1"/>
    <w:rsid w:val="00EE5F53"/>
    <w:rsid w:val="00EE7530"/>
    <w:rsid w:val="00EE763A"/>
    <w:rsid w:val="00EF3087"/>
    <w:rsid w:val="00EF3611"/>
    <w:rsid w:val="00EF3FC5"/>
    <w:rsid w:val="00EF4221"/>
    <w:rsid w:val="00EF4856"/>
    <w:rsid w:val="00EF646A"/>
    <w:rsid w:val="00EF68E1"/>
    <w:rsid w:val="00EF6FA6"/>
    <w:rsid w:val="00EF70DF"/>
    <w:rsid w:val="00F004F2"/>
    <w:rsid w:val="00F00E13"/>
    <w:rsid w:val="00F00F9D"/>
    <w:rsid w:val="00F01023"/>
    <w:rsid w:val="00F012C0"/>
    <w:rsid w:val="00F014CD"/>
    <w:rsid w:val="00F02A6C"/>
    <w:rsid w:val="00F02E56"/>
    <w:rsid w:val="00F04046"/>
    <w:rsid w:val="00F04C58"/>
    <w:rsid w:val="00F05D95"/>
    <w:rsid w:val="00F05D9B"/>
    <w:rsid w:val="00F06B58"/>
    <w:rsid w:val="00F06F7F"/>
    <w:rsid w:val="00F07A30"/>
    <w:rsid w:val="00F07DA6"/>
    <w:rsid w:val="00F10E15"/>
    <w:rsid w:val="00F116DB"/>
    <w:rsid w:val="00F1178A"/>
    <w:rsid w:val="00F12204"/>
    <w:rsid w:val="00F1256B"/>
    <w:rsid w:val="00F12617"/>
    <w:rsid w:val="00F12FF7"/>
    <w:rsid w:val="00F13822"/>
    <w:rsid w:val="00F13F72"/>
    <w:rsid w:val="00F14243"/>
    <w:rsid w:val="00F14B50"/>
    <w:rsid w:val="00F14D27"/>
    <w:rsid w:val="00F162BC"/>
    <w:rsid w:val="00F16F32"/>
    <w:rsid w:val="00F170B6"/>
    <w:rsid w:val="00F179CD"/>
    <w:rsid w:val="00F20240"/>
    <w:rsid w:val="00F2085F"/>
    <w:rsid w:val="00F21944"/>
    <w:rsid w:val="00F21C7D"/>
    <w:rsid w:val="00F2209F"/>
    <w:rsid w:val="00F236D8"/>
    <w:rsid w:val="00F25A66"/>
    <w:rsid w:val="00F25B51"/>
    <w:rsid w:val="00F26899"/>
    <w:rsid w:val="00F26F45"/>
    <w:rsid w:val="00F27640"/>
    <w:rsid w:val="00F27CDA"/>
    <w:rsid w:val="00F27CF9"/>
    <w:rsid w:val="00F30619"/>
    <w:rsid w:val="00F30813"/>
    <w:rsid w:val="00F308FC"/>
    <w:rsid w:val="00F30B12"/>
    <w:rsid w:val="00F31C40"/>
    <w:rsid w:val="00F31D97"/>
    <w:rsid w:val="00F32A2E"/>
    <w:rsid w:val="00F33039"/>
    <w:rsid w:val="00F3349E"/>
    <w:rsid w:val="00F33A6C"/>
    <w:rsid w:val="00F34B8A"/>
    <w:rsid w:val="00F350DC"/>
    <w:rsid w:val="00F35424"/>
    <w:rsid w:val="00F35692"/>
    <w:rsid w:val="00F362AD"/>
    <w:rsid w:val="00F36E2D"/>
    <w:rsid w:val="00F36F46"/>
    <w:rsid w:val="00F377A4"/>
    <w:rsid w:val="00F37932"/>
    <w:rsid w:val="00F40305"/>
    <w:rsid w:val="00F424F7"/>
    <w:rsid w:val="00F42907"/>
    <w:rsid w:val="00F43290"/>
    <w:rsid w:val="00F43EAD"/>
    <w:rsid w:val="00F44314"/>
    <w:rsid w:val="00F44855"/>
    <w:rsid w:val="00F44BE5"/>
    <w:rsid w:val="00F46165"/>
    <w:rsid w:val="00F467B8"/>
    <w:rsid w:val="00F467FC"/>
    <w:rsid w:val="00F46AB6"/>
    <w:rsid w:val="00F47D49"/>
    <w:rsid w:val="00F503BD"/>
    <w:rsid w:val="00F51A9A"/>
    <w:rsid w:val="00F5268F"/>
    <w:rsid w:val="00F526BB"/>
    <w:rsid w:val="00F52BC9"/>
    <w:rsid w:val="00F53089"/>
    <w:rsid w:val="00F53134"/>
    <w:rsid w:val="00F53928"/>
    <w:rsid w:val="00F53EC1"/>
    <w:rsid w:val="00F54229"/>
    <w:rsid w:val="00F54E13"/>
    <w:rsid w:val="00F5585A"/>
    <w:rsid w:val="00F55A39"/>
    <w:rsid w:val="00F56B31"/>
    <w:rsid w:val="00F57B64"/>
    <w:rsid w:val="00F6015F"/>
    <w:rsid w:val="00F604A2"/>
    <w:rsid w:val="00F60589"/>
    <w:rsid w:val="00F61CC9"/>
    <w:rsid w:val="00F65BCE"/>
    <w:rsid w:val="00F65EF0"/>
    <w:rsid w:val="00F665E7"/>
    <w:rsid w:val="00F66958"/>
    <w:rsid w:val="00F6734F"/>
    <w:rsid w:val="00F67583"/>
    <w:rsid w:val="00F67993"/>
    <w:rsid w:val="00F70299"/>
    <w:rsid w:val="00F70698"/>
    <w:rsid w:val="00F71549"/>
    <w:rsid w:val="00F727E5"/>
    <w:rsid w:val="00F728EB"/>
    <w:rsid w:val="00F731EC"/>
    <w:rsid w:val="00F73459"/>
    <w:rsid w:val="00F73716"/>
    <w:rsid w:val="00F74696"/>
    <w:rsid w:val="00F747A2"/>
    <w:rsid w:val="00F74A91"/>
    <w:rsid w:val="00F75C27"/>
    <w:rsid w:val="00F75C4E"/>
    <w:rsid w:val="00F76342"/>
    <w:rsid w:val="00F77024"/>
    <w:rsid w:val="00F77396"/>
    <w:rsid w:val="00F80BB8"/>
    <w:rsid w:val="00F80DB0"/>
    <w:rsid w:val="00F80E43"/>
    <w:rsid w:val="00F819F9"/>
    <w:rsid w:val="00F82696"/>
    <w:rsid w:val="00F83343"/>
    <w:rsid w:val="00F83CFD"/>
    <w:rsid w:val="00F83E95"/>
    <w:rsid w:val="00F85432"/>
    <w:rsid w:val="00F85A34"/>
    <w:rsid w:val="00F87204"/>
    <w:rsid w:val="00F873C0"/>
    <w:rsid w:val="00F902A3"/>
    <w:rsid w:val="00F905F1"/>
    <w:rsid w:val="00F908FE"/>
    <w:rsid w:val="00F92C20"/>
    <w:rsid w:val="00F930B5"/>
    <w:rsid w:val="00F938A1"/>
    <w:rsid w:val="00F94885"/>
    <w:rsid w:val="00F9564A"/>
    <w:rsid w:val="00F95A3E"/>
    <w:rsid w:val="00F96513"/>
    <w:rsid w:val="00F96B06"/>
    <w:rsid w:val="00F978EE"/>
    <w:rsid w:val="00F97A9E"/>
    <w:rsid w:val="00FA0A16"/>
    <w:rsid w:val="00FA0C16"/>
    <w:rsid w:val="00FA1C5A"/>
    <w:rsid w:val="00FA1CBB"/>
    <w:rsid w:val="00FA299B"/>
    <w:rsid w:val="00FA29C0"/>
    <w:rsid w:val="00FA3ADF"/>
    <w:rsid w:val="00FA459C"/>
    <w:rsid w:val="00FA6139"/>
    <w:rsid w:val="00FA64DC"/>
    <w:rsid w:val="00FA6904"/>
    <w:rsid w:val="00FA7174"/>
    <w:rsid w:val="00FA78B0"/>
    <w:rsid w:val="00FA78D8"/>
    <w:rsid w:val="00FA7EB1"/>
    <w:rsid w:val="00FB0A6A"/>
    <w:rsid w:val="00FB15C6"/>
    <w:rsid w:val="00FB19F9"/>
    <w:rsid w:val="00FB1D08"/>
    <w:rsid w:val="00FB248B"/>
    <w:rsid w:val="00FB2519"/>
    <w:rsid w:val="00FB2BCF"/>
    <w:rsid w:val="00FB2CD3"/>
    <w:rsid w:val="00FB34DB"/>
    <w:rsid w:val="00FB3C2D"/>
    <w:rsid w:val="00FB4331"/>
    <w:rsid w:val="00FB4373"/>
    <w:rsid w:val="00FB58BF"/>
    <w:rsid w:val="00FB59CD"/>
    <w:rsid w:val="00FB5C10"/>
    <w:rsid w:val="00FB613C"/>
    <w:rsid w:val="00FB643C"/>
    <w:rsid w:val="00FB64E4"/>
    <w:rsid w:val="00FB685B"/>
    <w:rsid w:val="00FB69B0"/>
    <w:rsid w:val="00FB7116"/>
    <w:rsid w:val="00FB72D0"/>
    <w:rsid w:val="00FB75F9"/>
    <w:rsid w:val="00FC067F"/>
    <w:rsid w:val="00FC0794"/>
    <w:rsid w:val="00FC0CC7"/>
    <w:rsid w:val="00FC194E"/>
    <w:rsid w:val="00FC2068"/>
    <w:rsid w:val="00FC286A"/>
    <w:rsid w:val="00FC414E"/>
    <w:rsid w:val="00FC47DD"/>
    <w:rsid w:val="00FC5080"/>
    <w:rsid w:val="00FC55EC"/>
    <w:rsid w:val="00FC5D87"/>
    <w:rsid w:val="00FC688D"/>
    <w:rsid w:val="00FC733B"/>
    <w:rsid w:val="00FD31D8"/>
    <w:rsid w:val="00FD3AD2"/>
    <w:rsid w:val="00FD5214"/>
    <w:rsid w:val="00FD53E2"/>
    <w:rsid w:val="00FD5C64"/>
    <w:rsid w:val="00FD641B"/>
    <w:rsid w:val="00FD6C6D"/>
    <w:rsid w:val="00FD78C5"/>
    <w:rsid w:val="00FD7BBC"/>
    <w:rsid w:val="00FE037B"/>
    <w:rsid w:val="00FE0677"/>
    <w:rsid w:val="00FE11A7"/>
    <w:rsid w:val="00FE1309"/>
    <w:rsid w:val="00FE1543"/>
    <w:rsid w:val="00FE184A"/>
    <w:rsid w:val="00FE2F81"/>
    <w:rsid w:val="00FE3A46"/>
    <w:rsid w:val="00FE4C74"/>
    <w:rsid w:val="00FE58D9"/>
    <w:rsid w:val="00FE6048"/>
    <w:rsid w:val="00FE60E1"/>
    <w:rsid w:val="00FE66EE"/>
    <w:rsid w:val="00FE6D4D"/>
    <w:rsid w:val="00FE6F37"/>
    <w:rsid w:val="00FE750E"/>
    <w:rsid w:val="00FE7D3F"/>
    <w:rsid w:val="00FE7E3D"/>
    <w:rsid w:val="00FF1078"/>
    <w:rsid w:val="00FF1147"/>
    <w:rsid w:val="00FF137C"/>
    <w:rsid w:val="00FF1DA6"/>
    <w:rsid w:val="00FF23A5"/>
    <w:rsid w:val="00FF369B"/>
    <w:rsid w:val="00FF4527"/>
    <w:rsid w:val="00FF4CAC"/>
    <w:rsid w:val="00FF501D"/>
    <w:rsid w:val="00FF51F7"/>
    <w:rsid w:val="00FF60E6"/>
    <w:rsid w:val="00FF61DA"/>
    <w:rsid w:val="00FF782E"/>
    <w:rsid w:val="00FF7A86"/>
    <w:rsid w:val="00FF7DA6"/>
    <w:rsid w:val="00FF7E3C"/>
    <w:rsid w:val="00FF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01244"/>
  <w15:chartTrackingRefBased/>
  <w15:docId w15:val="{DF2315F4-98F1-104F-A740-FD46CCC4C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7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7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7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7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7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7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7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7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7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7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7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7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7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7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7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7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7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7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7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7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7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7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7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7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7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7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7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7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7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26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0</Words>
  <Characters>705</Characters>
  <Application>Microsoft Office Word</Application>
  <DocSecurity>0</DocSecurity>
  <Lines>10</Lines>
  <Paragraphs>2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lli, Linda</dc:creator>
  <cp:keywords/>
  <dc:description/>
  <cp:lastModifiedBy>Sangalli, Linda</cp:lastModifiedBy>
  <cp:revision>22</cp:revision>
  <dcterms:created xsi:type="dcterms:W3CDTF">2026-01-03T16:41:00Z</dcterms:created>
  <dcterms:modified xsi:type="dcterms:W3CDTF">2026-01-23T19:41:00Z</dcterms:modified>
</cp:coreProperties>
</file>